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AB8856" w14:textId="77777777" w:rsidR="00B74649" w:rsidRPr="000947A7" w:rsidRDefault="00B74649" w:rsidP="00B74649">
      <w:pPr>
        <w:spacing w:after="0" w:line="480" w:lineRule="auto"/>
        <w:rPr>
          <w:rFonts w:ascii="Times New Roman" w:eastAsia="Arial" w:hAnsi="Times New Roman" w:cs="Times New Roman"/>
          <w:b/>
          <w:bCs/>
          <w:sz w:val="20"/>
          <w:szCs w:val="20"/>
          <w:lang w:bidi="ar-SA"/>
        </w:rPr>
      </w:pPr>
      <w:r w:rsidRPr="000947A7">
        <w:rPr>
          <w:rFonts w:ascii="Times New Roman" w:eastAsia="Arial" w:hAnsi="Times New Roman" w:cs="Times New Roman"/>
          <w:b/>
          <w:bCs/>
          <w:sz w:val="20"/>
          <w:szCs w:val="20"/>
          <w:lang w:bidi="ar-SA"/>
        </w:rPr>
        <w:t>SUPPLEMENTARY MATERIAL</w:t>
      </w:r>
    </w:p>
    <w:p w14:paraId="22516822" w14:textId="77777777" w:rsidR="0026746F" w:rsidRPr="000947A7" w:rsidRDefault="0026746F" w:rsidP="0026746F">
      <w:pPr>
        <w:spacing w:after="0" w:line="480" w:lineRule="auto"/>
        <w:rPr>
          <w:rFonts w:ascii="Times New Roman" w:eastAsia="Arial" w:hAnsi="Times New Roman" w:cs="Times New Roman"/>
          <w:b/>
          <w:sz w:val="20"/>
          <w:szCs w:val="20"/>
          <w:lang w:bidi="ar-SA"/>
        </w:rPr>
      </w:pPr>
    </w:p>
    <w:p w14:paraId="629FBF83" w14:textId="5348938D" w:rsidR="00826C9B" w:rsidRPr="000947A7" w:rsidRDefault="00826C9B" w:rsidP="0026746F">
      <w:pPr>
        <w:spacing w:after="0" w:line="480" w:lineRule="auto"/>
        <w:rPr>
          <w:rFonts w:ascii="Times New Roman" w:eastAsia="Arial" w:hAnsi="Times New Roman" w:cs="Times New Roman"/>
          <w:b/>
          <w:sz w:val="20"/>
          <w:szCs w:val="20"/>
          <w:lang w:bidi="ar-SA"/>
        </w:rPr>
      </w:pPr>
      <w:r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t>Journal name:</w:t>
      </w:r>
      <w:r w:rsidR="0026746F" w:rsidRPr="000947A7">
        <w:rPr>
          <w:rFonts w:ascii="Times New Roman" w:eastAsia="MS Mincho" w:hAnsi="Times New Roman" w:cs="Times New Roman"/>
          <w:i/>
          <w:iCs/>
          <w:kern w:val="0"/>
          <w:sz w:val="20"/>
          <w:szCs w:val="20"/>
          <w:lang w:eastAsia="ja-JP"/>
          <w14:ligatures w14:val="none"/>
        </w:rPr>
        <w:t xml:space="preserve"> </w:t>
      </w:r>
      <w:r w:rsidR="0026746F" w:rsidRPr="000947A7">
        <w:rPr>
          <w:rFonts w:ascii="Times New Roman" w:eastAsia="Arial" w:hAnsi="Times New Roman" w:cs="Times New Roman"/>
          <w:b/>
          <w:i/>
          <w:iCs/>
          <w:sz w:val="20"/>
          <w:szCs w:val="20"/>
          <w:lang w:bidi="ar-SA"/>
        </w:rPr>
        <w:t>Infection</w:t>
      </w:r>
      <w:r w:rsidR="0026746F"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t xml:space="preserve"> </w:t>
      </w:r>
    </w:p>
    <w:p w14:paraId="7080ABC9" w14:textId="1DAF2C59" w:rsidR="0026746F" w:rsidRPr="000947A7" w:rsidRDefault="0026746F" w:rsidP="00826C9B">
      <w:pPr>
        <w:spacing w:after="0" w:line="480" w:lineRule="auto"/>
        <w:rPr>
          <w:rFonts w:ascii="Times New Roman" w:eastAsia="Arial" w:hAnsi="Times New Roman" w:cs="Times New Roman"/>
          <w:b/>
          <w:sz w:val="20"/>
          <w:szCs w:val="20"/>
          <w:lang w:bidi="ar-SA"/>
        </w:rPr>
      </w:pPr>
    </w:p>
    <w:p w14:paraId="2551E310" w14:textId="5FCEB7D4" w:rsidR="00ED68BD" w:rsidRPr="000947A7" w:rsidRDefault="00ED68BD" w:rsidP="00ED68BD">
      <w:pPr>
        <w:spacing w:after="0" w:line="480" w:lineRule="auto"/>
        <w:rPr>
          <w:rFonts w:ascii="Times New Roman" w:eastAsia="Arial" w:hAnsi="Times New Roman" w:cs="Times New Roman"/>
          <w:b/>
          <w:sz w:val="20"/>
          <w:szCs w:val="20"/>
          <w:lang w:bidi="ar-SA"/>
        </w:rPr>
      </w:pPr>
      <w:r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t xml:space="preserve">Evaluation of </w:t>
      </w:r>
      <w:r w:rsidR="00E27755"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t>a host-protein signature score</w:t>
      </w:r>
      <w:r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t xml:space="preserve"> for differentiating between bacterial and viral infections: Real-life evidence from a German tertiary hospital</w:t>
      </w:r>
    </w:p>
    <w:p w14:paraId="5180A258" w14:textId="77777777" w:rsidR="00ED68BD" w:rsidRPr="000947A7" w:rsidRDefault="00ED68BD" w:rsidP="00ED68BD">
      <w:pPr>
        <w:spacing w:after="0" w:line="480" w:lineRule="auto"/>
        <w:jc w:val="both"/>
        <w:rPr>
          <w:rFonts w:ascii="Times New Roman" w:eastAsia="Arial" w:hAnsi="Times New Roman" w:cs="Times New Roman"/>
          <w:sz w:val="20"/>
          <w:szCs w:val="20"/>
          <w:lang w:bidi="ar-SA"/>
        </w:rPr>
      </w:pPr>
    </w:p>
    <w:p w14:paraId="4EE0F963" w14:textId="2F71545B" w:rsidR="00ED68BD" w:rsidRPr="000947A7" w:rsidRDefault="00ED68BD" w:rsidP="00ED68BD">
      <w:pPr>
        <w:spacing w:after="0" w:line="480" w:lineRule="auto"/>
        <w:jc w:val="both"/>
        <w:rPr>
          <w:rFonts w:ascii="Times New Roman" w:eastAsia="Arial" w:hAnsi="Times New Roman" w:cs="Times New Roman"/>
          <w:sz w:val="20"/>
          <w:szCs w:val="20"/>
          <w:vertAlign w:val="superscript"/>
          <w:lang w:bidi="ar-SA"/>
        </w:rPr>
      </w:pPr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>Laura Wagner</w:t>
      </w:r>
      <w:r w:rsidRPr="000947A7">
        <w:rPr>
          <w:rFonts w:ascii="Times New Roman" w:eastAsia="Arial" w:hAnsi="Times New Roman" w:cs="Times New Roman"/>
          <w:sz w:val="20"/>
          <w:szCs w:val="20"/>
          <w:vertAlign w:val="superscript"/>
          <w:lang w:bidi="ar-SA"/>
        </w:rPr>
        <w:t>1</w:t>
      </w:r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>, Heike Schneider</w:t>
      </w:r>
      <w:r w:rsidRPr="000947A7">
        <w:rPr>
          <w:rFonts w:ascii="Times New Roman" w:eastAsia="Arial" w:hAnsi="Times New Roman" w:cs="Times New Roman"/>
          <w:sz w:val="20"/>
          <w:szCs w:val="20"/>
          <w:vertAlign w:val="superscript"/>
          <w:lang w:bidi="ar-SA"/>
        </w:rPr>
        <w:t>2</w:t>
      </w:r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>, Peter</w:t>
      </w:r>
      <w:r w:rsidR="00E27755" w:rsidRPr="000947A7">
        <w:rPr>
          <w:rFonts w:ascii="Times New Roman" w:eastAsia="Arial" w:hAnsi="Times New Roman" w:cs="Times New Roman"/>
          <w:sz w:val="20"/>
          <w:szCs w:val="20"/>
          <w:lang w:bidi="ar-SA"/>
        </w:rPr>
        <w:t xml:space="preserve"> B.</w:t>
      </w:r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 xml:space="preserve"> Luppa</w:t>
      </w:r>
      <w:r w:rsidRPr="000947A7">
        <w:rPr>
          <w:rFonts w:ascii="Times New Roman" w:eastAsia="Arial" w:hAnsi="Times New Roman" w:cs="Times New Roman"/>
          <w:sz w:val="20"/>
          <w:szCs w:val="20"/>
          <w:vertAlign w:val="superscript"/>
          <w:lang w:bidi="ar-SA"/>
        </w:rPr>
        <w:t>2</w:t>
      </w:r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>, Kathrin Schröder</w:t>
      </w:r>
      <w:r w:rsidRPr="000947A7">
        <w:rPr>
          <w:rFonts w:ascii="Times New Roman" w:eastAsia="Arial" w:hAnsi="Times New Roman" w:cs="Times New Roman"/>
          <w:sz w:val="20"/>
          <w:szCs w:val="20"/>
          <w:vertAlign w:val="superscript"/>
          <w:lang w:bidi="ar-SA"/>
        </w:rPr>
        <w:t>3</w:t>
      </w:r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>, Nina Wantia</w:t>
      </w:r>
      <w:r w:rsidRPr="000947A7">
        <w:rPr>
          <w:rFonts w:ascii="Times New Roman" w:eastAsia="Arial" w:hAnsi="Times New Roman" w:cs="Times New Roman"/>
          <w:sz w:val="20"/>
          <w:szCs w:val="20"/>
          <w:vertAlign w:val="superscript"/>
          <w:lang w:bidi="ar-SA"/>
        </w:rPr>
        <w:t>3</w:t>
      </w:r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>, Christiane Querbach</w:t>
      </w:r>
      <w:r w:rsidRPr="000947A7">
        <w:rPr>
          <w:rFonts w:ascii="Times New Roman" w:eastAsia="Arial" w:hAnsi="Times New Roman" w:cs="Times New Roman"/>
          <w:sz w:val="20"/>
          <w:szCs w:val="20"/>
          <w:vertAlign w:val="superscript"/>
          <w:lang w:bidi="ar-SA"/>
        </w:rPr>
        <w:t>4</w:t>
      </w:r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>, Samuel D. Jeske</w:t>
      </w:r>
      <w:r w:rsidRPr="000947A7">
        <w:rPr>
          <w:rFonts w:ascii="Times New Roman" w:eastAsia="Arial" w:hAnsi="Times New Roman" w:cs="Times New Roman"/>
          <w:sz w:val="20"/>
          <w:szCs w:val="20"/>
          <w:vertAlign w:val="superscript"/>
          <w:lang w:bidi="ar-SA"/>
        </w:rPr>
        <w:t>5</w:t>
      </w:r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 xml:space="preserve">, </w:t>
      </w:r>
      <w:r w:rsidR="00A969BC" w:rsidRPr="000947A7">
        <w:rPr>
          <w:rFonts w:ascii="Times New Roman" w:eastAsia="Arial" w:hAnsi="Times New Roman" w:cs="Times New Roman"/>
          <w:sz w:val="20"/>
          <w:szCs w:val="20"/>
          <w:lang w:bidi="ar-SA"/>
        </w:rPr>
        <w:t>Tobias Lahmer</w:t>
      </w:r>
      <w:r w:rsidR="00A969BC" w:rsidRPr="000947A7">
        <w:rPr>
          <w:rFonts w:ascii="Times New Roman" w:eastAsia="Arial" w:hAnsi="Times New Roman" w:cs="Times New Roman"/>
          <w:sz w:val="20"/>
          <w:szCs w:val="20"/>
          <w:vertAlign w:val="superscript"/>
          <w:lang w:bidi="ar-SA"/>
        </w:rPr>
        <w:t>1</w:t>
      </w:r>
      <w:r w:rsidR="00A969BC" w:rsidRPr="000947A7">
        <w:rPr>
          <w:rFonts w:ascii="Times New Roman" w:eastAsia="Arial" w:hAnsi="Times New Roman" w:cs="Times New Roman"/>
          <w:sz w:val="20"/>
          <w:szCs w:val="20"/>
          <w:lang w:bidi="ar-SA"/>
        </w:rPr>
        <w:t xml:space="preserve">, </w:t>
      </w:r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>Kathrin Rothe</w:t>
      </w:r>
      <w:r w:rsidRPr="000947A7">
        <w:rPr>
          <w:rFonts w:ascii="Times New Roman" w:eastAsia="Arial" w:hAnsi="Times New Roman" w:cs="Times New Roman"/>
          <w:sz w:val="20"/>
          <w:szCs w:val="20"/>
          <w:vertAlign w:val="superscript"/>
          <w:lang w:bidi="ar-SA"/>
        </w:rPr>
        <w:t>6</w:t>
      </w:r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>, Miriam Dibos</w:t>
      </w:r>
      <w:r w:rsidRPr="000947A7">
        <w:rPr>
          <w:rFonts w:ascii="Times New Roman" w:eastAsia="Arial" w:hAnsi="Times New Roman" w:cs="Times New Roman"/>
          <w:sz w:val="20"/>
          <w:szCs w:val="20"/>
          <w:vertAlign w:val="superscript"/>
          <w:lang w:bidi="ar-SA"/>
        </w:rPr>
        <w:t>1</w:t>
      </w:r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>, Florian Voit</w:t>
      </w:r>
      <w:r w:rsidRPr="000947A7">
        <w:rPr>
          <w:rFonts w:ascii="Times New Roman" w:eastAsia="Arial" w:hAnsi="Times New Roman" w:cs="Times New Roman"/>
          <w:sz w:val="20"/>
          <w:szCs w:val="20"/>
          <w:vertAlign w:val="superscript"/>
          <w:lang w:bidi="ar-SA"/>
        </w:rPr>
        <w:t>1</w:t>
      </w:r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>, Johanna Erber</w:t>
      </w:r>
      <w:r w:rsidRPr="000947A7">
        <w:rPr>
          <w:rFonts w:ascii="Times New Roman" w:eastAsia="Arial" w:hAnsi="Times New Roman" w:cs="Times New Roman"/>
          <w:sz w:val="20"/>
          <w:szCs w:val="20"/>
          <w:vertAlign w:val="superscript"/>
          <w:lang w:bidi="ar-SA"/>
        </w:rPr>
        <w:t>1</w:t>
      </w:r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>, Christoph D. Spinner</w:t>
      </w:r>
      <w:r w:rsidRPr="000947A7">
        <w:rPr>
          <w:rFonts w:ascii="Times New Roman" w:eastAsia="Arial" w:hAnsi="Times New Roman" w:cs="Times New Roman"/>
          <w:sz w:val="20"/>
          <w:szCs w:val="20"/>
          <w:vertAlign w:val="superscript"/>
          <w:lang w:bidi="ar-SA"/>
        </w:rPr>
        <w:t>1</w:t>
      </w:r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>, Jochen Schneider</w:t>
      </w:r>
      <w:r w:rsidRPr="000947A7">
        <w:rPr>
          <w:rFonts w:ascii="Times New Roman" w:eastAsia="Arial" w:hAnsi="Times New Roman" w:cs="Times New Roman"/>
          <w:sz w:val="20"/>
          <w:szCs w:val="20"/>
          <w:vertAlign w:val="superscript"/>
          <w:lang w:bidi="ar-SA"/>
        </w:rPr>
        <w:t>1</w:t>
      </w:r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>, and Julian Triebelhorn</w:t>
      </w:r>
      <w:r w:rsidRPr="000947A7">
        <w:rPr>
          <w:rFonts w:ascii="Times New Roman" w:eastAsia="Arial" w:hAnsi="Times New Roman" w:cs="Times New Roman"/>
          <w:sz w:val="20"/>
          <w:szCs w:val="20"/>
          <w:vertAlign w:val="superscript"/>
          <w:lang w:bidi="ar-SA"/>
        </w:rPr>
        <w:t>1</w:t>
      </w:r>
    </w:p>
    <w:p w14:paraId="4DDB19FD" w14:textId="77777777" w:rsidR="00E27755" w:rsidRPr="000947A7" w:rsidRDefault="00E27755" w:rsidP="00E2775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947A7">
        <w:rPr>
          <w:rFonts w:ascii="Times New Roman" w:hAnsi="Times New Roman" w:cs="Times New Roman"/>
          <w:sz w:val="20"/>
          <w:szCs w:val="20"/>
        </w:rPr>
        <w:t xml:space="preserve">1 TUM School of Medicine and Health, Department of Clinical Medicine – Clinical Department for Internal Medicine II, University Medical </w:t>
      </w:r>
      <w:proofErr w:type="spellStart"/>
      <w:r w:rsidRPr="000947A7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0947A7">
        <w:rPr>
          <w:rFonts w:ascii="Times New Roman" w:hAnsi="Times New Roman" w:cs="Times New Roman"/>
          <w:sz w:val="20"/>
          <w:szCs w:val="20"/>
        </w:rPr>
        <w:t>, Technical University of Munich, Munich, Germany</w:t>
      </w:r>
    </w:p>
    <w:p w14:paraId="6980E064" w14:textId="77777777" w:rsidR="00E27755" w:rsidRPr="000947A7" w:rsidRDefault="00E27755" w:rsidP="00E2775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947A7">
        <w:rPr>
          <w:rFonts w:ascii="Times New Roman" w:hAnsi="Times New Roman" w:cs="Times New Roman"/>
          <w:sz w:val="20"/>
          <w:szCs w:val="20"/>
        </w:rPr>
        <w:t xml:space="preserve">2 TUM School of Medicine and Health, Department of Clinical Chemistry and </w:t>
      </w:r>
      <w:proofErr w:type="spellStart"/>
      <w:r w:rsidRPr="000947A7">
        <w:rPr>
          <w:rFonts w:ascii="Times New Roman" w:hAnsi="Times New Roman" w:cs="Times New Roman"/>
          <w:sz w:val="20"/>
          <w:szCs w:val="20"/>
        </w:rPr>
        <w:t>Pathobiochemistry</w:t>
      </w:r>
      <w:proofErr w:type="spellEnd"/>
      <w:r w:rsidRPr="000947A7">
        <w:rPr>
          <w:rFonts w:ascii="Times New Roman" w:hAnsi="Times New Roman" w:cs="Times New Roman"/>
          <w:sz w:val="20"/>
          <w:szCs w:val="20"/>
        </w:rPr>
        <w:t xml:space="preserve">, University Medical </w:t>
      </w:r>
      <w:proofErr w:type="spellStart"/>
      <w:r w:rsidRPr="000947A7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0947A7">
        <w:rPr>
          <w:rFonts w:ascii="Times New Roman" w:hAnsi="Times New Roman" w:cs="Times New Roman"/>
          <w:sz w:val="20"/>
          <w:szCs w:val="20"/>
        </w:rPr>
        <w:t xml:space="preserve">, Technical University of Munich, Munich, Germany </w:t>
      </w:r>
    </w:p>
    <w:p w14:paraId="102D423C" w14:textId="77777777" w:rsidR="00E27755" w:rsidRPr="000947A7" w:rsidRDefault="00E27755" w:rsidP="00E2775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947A7">
        <w:rPr>
          <w:rFonts w:ascii="Times New Roman" w:hAnsi="Times New Roman" w:cs="Times New Roman"/>
          <w:sz w:val="20"/>
          <w:szCs w:val="20"/>
        </w:rPr>
        <w:t xml:space="preserve">3 TUM School of Medicine and Health, Department of Medical Microbiology, Immunology and Hygiene, University Medical </w:t>
      </w:r>
      <w:proofErr w:type="spellStart"/>
      <w:r w:rsidRPr="000947A7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0947A7">
        <w:rPr>
          <w:rFonts w:ascii="Times New Roman" w:hAnsi="Times New Roman" w:cs="Times New Roman"/>
          <w:sz w:val="20"/>
          <w:szCs w:val="20"/>
        </w:rPr>
        <w:t>, Technical University of Munich, Munich, Germany</w:t>
      </w:r>
    </w:p>
    <w:p w14:paraId="3352AC79" w14:textId="77777777" w:rsidR="00E27755" w:rsidRPr="000947A7" w:rsidRDefault="00E27755" w:rsidP="00E2775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947A7">
        <w:rPr>
          <w:rFonts w:ascii="Times New Roman" w:hAnsi="Times New Roman" w:cs="Times New Roman"/>
          <w:sz w:val="20"/>
          <w:szCs w:val="20"/>
        </w:rPr>
        <w:t xml:space="preserve">4 TUM School of Medicine and Health, Department of Pharmacy, University Medical </w:t>
      </w:r>
      <w:proofErr w:type="spellStart"/>
      <w:r w:rsidRPr="000947A7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0947A7">
        <w:rPr>
          <w:rFonts w:ascii="Times New Roman" w:hAnsi="Times New Roman" w:cs="Times New Roman"/>
          <w:sz w:val="20"/>
          <w:szCs w:val="20"/>
        </w:rPr>
        <w:t>, Technical University of Munich, Munich, Germany</w:t>
      </w:r>
    </w:p>
    <w:p w14:paraId="05AF6C09" w14:textId="77777777" w:rsidR="00E27755" w:rsidRPr="000947A7" w:rsidRDefault="00E27755" w:rsidP="00E2775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947A7">
        <w:rPr>
          <w:rFonts w:ascii="Times New Roman" w:hAnsi="Times New Roman" w:cs="Times New Roman"/>
          <w:sz w:val="20"/>
          <w:szCs w:val="20"/>
        </w:rPr>
        <w:t xml:space="preserve">5 TUM School of Medicine and Health, Department of Virology, University Medical </w:t>
      </w:r>
      <w:proofErr w:type="spellStart"/>
      <w:r w:rsidRPr="000947A7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0947A7">
        <w:rPr>
          <w:rFonts w:ascii="Times New Roman" w:hAnsi="Times New Roman" w:cs="Times New Roman"/>
          <w:sz w:val="20"/>
          <w:szCs w:val="20"/>
        </w:rPr>
        <w:t xml:space="preserve">, Technical University of Munich/ Helmholtz Centre Munich, Munich, Germany </w:t>
      </w:r>
    </w:p>
    <w:p w14:paraId="38D2483E" w14:textId="77777777" w:rsidR="00ED68BD" w:rsidRPr="000947A7" w:rsidRDefault="00ED68BD" w:rsidP="00ED68BD">
      <w:pPr>
        <w:spacing w:after="0" w:line="480" w:lineRule="auto"/>
        <w:jc w:val="both"/>
        <w:rPr>
          <w:rFonts w:ascii="Times New Roman" w:eastAsia="Arial" w:hAnsi="Times New Roman" w:cs="Times New Roman"/>
          <w:sz w:val="20"/>
          <w:szCs w:val="20"/>
          <w:lang w:bidi="ar-SA"/>
        </w:rPr>
      </w:pPr>
    </w:p>
    <w:p w14:paraId="762A3761" w14:textId="77777777" w:rsidR="00ED68BD" w:rsidRPr="000947A7" w:rsidRDefault="00ED68BD" w:rsidP="00ED68BD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sz w:val="20"/>
          <w:szCs w:val="20"/>
          <w:lang w:bidi="ar-SA"/>
        </w:rPr>
      </w:pPr>
      <w:r w:rsidRPr="000947A7">
        <w:rPr>
          <w:rFonts w:ascii="Times New Roman" w:eastAsia="Arial" w:hAnsi="Times New Roman" w:cs="Times New Roman"/>
          <w:b/>
          <w:bCs/>
          <w:sz w:val="20"/>
          <w:szCs w:val="20"/>
          <w:lang w:bidi="ar-SA"/>
        </w:rPr>
        <w:t xml:space="preserve">Corresponding author: </w:t>
      </w:r>
    </w:p>
    <w:p w14:paraId="4C9B81AB" w14:textId="77777777" w:rsidR="00ED68BD" w:rsidRPr="000947A7" w:rsidRDefault="00ED68BD" w:rsidP="00ED68BD">
      <w:pPr>
        <w:spacing w:after="0" w:line="480" w:lineRule="auto"/>
        <w:jc w:val="both"/>
        <w:rPr>
          <w:rFonts w:ascii="Times New Roman" w:eastAsia="Arial" w:hAnsi="Times New Roman" w:cs="Times New Roman"/>
          <w:sz w:val="20"/>
          <w:szCs w:val="20"/>
          <w:lang w:bidi="ar-SA"/>
        </w:rPr>
      </w:pPr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>Laura Wagner, MD</w:t>
      </w:r>
    </w:p>
    <w:p w14:paraId="04CA59A9" w14:textId="77777777" w:rsidR="00ED68BD" w:rsidRPr="000947A7" w:rsidRDefault="00ED68BD" w:rsidP="00ED68BD">
      <w:pPr>
        <w:spacing w:after="0" w:line="480" w:lineRule="auto"/>
        <w:jc w:val="both"/>
        <w:rPr>
          <w:rFonts w:ascii="Times New Roman" w:eastAsia="Arial" w:hAnsi="Times New Roman" w:cs="Times New Roman"/>
          <w:sz w:val="20"/>
          <w:szCs w:val="20"/>
          <w:lang w:bidi="ar-SA"/>
        </w:rPr>
      </w:pPr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 xml:space="preserve">TUM School of Medicine and Health, Department of Clinical Medicine – Clinical Department for Internal Medicine II, University Medical </w:t>
      </w:r>
      <w:proofErr w:type="spellStart"/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>Center</w:t>
      </w:r>
      <w:proofErr w:type="spellEnd"/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 xml:space="preserve">, Technical University of Munich, </w:t>
      </w:r>
      <w:proofErr w:type="spellStart"/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>Ismaninger</w:t>
      </w:r>
      <w:proofErr w:type="spellEnd"/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 xml:space="preserve"> Str. 22, 81675 Munich, Germany. </w:t>
      </w:r>
    </w:p>
    <w:p w14:paraId="61DE6862" w14:textId="77777777" w:rsidR="00ED68BD" w:rsidRPr="000947A7" w:rsidRDefault="00ED68BD" w:rsidP="00ED68BD">
      <w:pPr>
        <w:spacing w:after="0" w:line="480" w:lineRule="auto"/>
        <w:jc w:val="both"/>
        <w:rPr>
          <w:rFonts w:ascii="Times New Roman" w:eastAsia="Arial" w:hAnsi="Times New Roman" w:cs="Times New Roman"/>
          <w:sz w:val="20"/>
          <w:szCs w:val="20"/>
          <w:lang w:val="de-DE" w:bidi="ar-SA"/>
        </w:rPr>
      </w:pPr>
      <w:r w:rsidRPr="000947A7">
        <w:rPr>
          <w:rFonts w:ascii="Times New Roman" w:eastAsia="Arial" w:hAnsi="Times New Roman" w:cs="Times New Roman"/>
          <w:sz w:val="20"/>
          <w:szCs w:val="20"/>
          <w:lang w:val="de-DE" w:bidi="ar-SA"/>
        </w:rPr>
        <w:t>E-Mail: laura.wagner@mri.tum.de</w:t>
      </w:r>
    </w:p>
    <w:p w14:paraId="3E057CA2" w14:textId="77777777" w:rsidR="0026746F" w:rsidRPr="000947A7" w:rsidRDefault="0026746F" w:rsidP="00B74649">
      <w:pPr>
        <w:spacing w:after="0" w:line="480" w:lineRule="auto"/>
        <w:rPr>
          <w:rFonts w:ascii="Times New Roman" w:eastAsia="Arial" w:hAnsi="Times New Roman" w:cs="Times New Roman"/>
          <w:b/>
          <w:sz w:val="20"/>
          <w:szCs w:val="20"/>
          <w:lang w:val="de-DE" w:bidi="ar-SA"/>
        </w:rPr>
        <w:sectPr w:rsidR="0026746F" w:rsidRPr="000947A7" w:rsidSect="00A93E29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6470178" w14:textId="77777777" w:rsidR="00B74649" w:rsidRPr="000947A7" w:rsidRDefault="00B74649" w:rsidP="00B74649">
      <w:pPr>
        <w:spacing w:after="0" w:line="480" w:lineRule="auto"/>
        <w:rPr>
          <w:rFonts w:ascii="Times New Roman" w:eastAsia="Arial" w:hAnsi="Times New Roman" w:cs="Times New Roman"/>
          <w:sz w:val="20"/>
          <w:szCs w:val="20"/>
          <w:lang w:val="de-DE" w:bidi="ar-SA"/>
        </w:rPr>
      </w:pPr>
    </w:p>
    <w:p w14:paraId="43D1EA34" w14:textId="77777777" w:rsidR="00B74649" w:rsidRPr="000947A7" w:rsidRDefault="00B74649" w:rsidP="00B74649">
      <w:pPr>
        <w:spacing w:after="0" w:line="480" w:lineRule="auto"/>
        <w:rPr>
          <w:rFonts w:ascii="Times New Roman" w:eastAsia="Arial" w:hAnsi="Times New Roman" w:cs="Times New Roman"/>
          <w:b/>
          <w:sz w:val="20"/>
          <w:szCs w:val="20"/>
          <w:lang w:val="de-DE" w:bidi="ar-SA"/>
        </w:rPr>
      </w:pPr>
      <w:r w:rsidRPr="000947A7">
        <w:rPr>
          <w:rFonts w:ascii="Times New Roman" w:eastAsia="Arial" w:hAnsi="Times New Roman" w:cs="Times New Roman"/>
          <w:b/>
          <w:sz w:val="20"/>
          <w:szCs w:val="20"/>
          <w:lang w:val="de-DE" w:bidi="ar-SA"/>
        </w:rPr>
        <w:br w:type="page"/>
      </w:r>
    </w:p>
    <w:p w14:paraId="1D10435E" w14:textId="49C63A77" w:rsidR="00B74649" w:rsidRPr="000947A7" w:rsidRDefault="004D1E9C" w:rsidP="00B74649">
      <w:pPr>
        <w:spacing w:after="0" w:line="480" w:lineRule="auto"/>
        <w:rPr>
          <w:rFonts w:ascii="Times New Roman" w:eastAsia="Arial" w:hAnsi="Times New Roman" w:cs="Times New Roman"/>
          <w:b/>
          <w:sz w:val="20"/>
          <w:szCs w:val="20"/>
          <w:lang w:bidi="ar-SA"/>
        </w:rPr>
      </w:pPr>
      <w:r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lastRenderedPageBreak/>
        <w:t>Online Resource</w:t>
      </w:r>
      <w:r w:rsidR="00B74649"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t xml:space="preserve"> </w:t>
      </w:r>
      <w:r w:rsidR="004E2F0A"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t>1</w:t>
      </w:r>
      <w:r w:rsidR="00B74649"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t xml:space="preserve">: Comorbidities in patients with </w:t>
      </w:r>
      <w:r w:rsidR="00086C4E"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t>blood stream infection</w:t>
      </w:r>
      <w:r w:rsidR="00B74649"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t xml:space="preserve"> and depending on the results of the</w:t>
      </w:r>
      <w:r w:rsidR="00E27755"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t xml:space="preserve"> </w:t>
      </w:r>
      <w:r w:rsidR="00E27755" w:rsidRPr="000947A7">
        <w:rPr>
          <w:rFonts w:ascii="Times New Roman" w:hAnsi="Times New Roman" w:cs="Times New Roman"/>
          <w:b/>
          <w:sz w:val="20"/>
          <w:szCs w:val="20"/>
        </w:rPr>
        <w:t>host-protein signature score</w:t>
      </w:r>
      <w:r w:rsidR="00B74649"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t xml:space="preserve">. </w:t>
      </w:r>
    </w:p>
    <w:tbl>
      <w:tblPr>
        <w:tblStyle w:val="EinfacheTabelle1"/>
        <w:tblW w:w="0" w:type="auto"/>
        <w:tblLayout w:type="fixed"/>
        <w:tblLook w:val="04A0" w:firstRow="1" w:lastRow="0" w:firstColumn="1" w:lastColumn="0" w:noHBand="0" w:noVBand="1"/>
      </w:tblPr>
      <w:tblGrid>
        <w:gridCol w:w="3899"/>
        <w:gridCol w:w="1341"/>
        <w:gridCol w:w="1157"/>
        <w:gridCol w:w="1093"/>
        <w:gridCol w:w="1094"/>
      </w:tblGrid>
      <w:tr w:rsidR="00B74649" w:rsidRPr="000947A7" w14:paraId="2DF1E109" w14:textId="77777777" w:rsidTr="00F044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42C57430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341" w:type="dxa"/>
          </w:tcPr>
          <w:p w14:paraId="2C07277C" w14:textId="77016319" w:rsidR="00B74649" w:rsidRPr="000947A7" w:rsidRDefault="00B74649" w:rsidP="00B746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B</w:t>
            </w:r>
            <w:r w:rsidR="00E27755"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SI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14:paraId="298295EB" w14:textId="77777777" w:rsidR="00B74649" w:rsidRPr="000947A7" w:rsidRDefault="00B74649" w:rsidP="00B746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(N=56)</w:t>
            </w:r>
          </w:p>
        </w:tc>
        <w:tc>
          <w:tcPr>
            <w:tcW w:w="1157" w:type="dxa"/>
          </w:tcPr>
          <w:p w14:paraId="11BE11FE" w14:textId="672601D9" w:rsidR="00B74649" w:rsidRPr="000947A7" w:rsidRDefault="00E27755" w:rsidP="00B746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Score</w:t>
            </w:r>
            <w:r w:rsidR="00B74649"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&gt; 65</w:t>
            </w:r>
          </w:p>
          <w:p w14:paraId="43C50AE6" w14:textId="77777777" w:rsidR="00B74649" w:rsidRPr="000947A7" w:rsidRDefault="00B74649" w:rsidP="00B746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(N=49)</w:t>
            </w:r>
          </w:p>
        </w:tc>
        <w:tc>
          <w:tcPr>
            <w:tcW w:w="1093" w:type="dxa"/>
          </w:tcPr>
          <w:p w14:paraId="19103993" w14:textId="77777777" w:rsidR="005B4F03" w:rsidRDefault="00E27755" w:rsidP="00B746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Score</w:t>
            </w:r>
            <w:r w:rsidR="00B74649"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</w:p>
          <w:p w14:paraId="793FFA49" w14:textId="75249FB8" w:rsidR="00B74649" w:rsidRPr="000947A7" w:rsidRDefault="00B74649" w:rsidP="00B746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5-65</w:t>
            </w:r>
          </w:p>
          <w:p w14:paraId="2671AF78" w14:textId="77777777" w:rsidR="00B74649" w:rsidRPr="000947A7" w:rsidRDefault="00B74649" w:rsidP="00B746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(N=4)</w:t>
            </w:r>
          </w:p>
        </w:tc>
        <w:tc>
          <w:tcPr>
            <w:tcW w:w="1094" w:type="dxa"/>
          </w:tcPr>
          <w:p w14:paraId="72654643" w14:textId="75D213BC" w:rsidR="00B74649" w:rsidRPr="000947A7" w:rsidRDefault="00E27755" w:rsidP="00B746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Score</w:t>
            </w:r>
            <w:r w:rsidR="00B74649"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&lt;35</w:t>
            </w:r>
          </w:p>
          <w:p w14:paraId="324576F8" w14:textId="77777777" w:rsidR="00B74649" w:rsidRPr="000947A7" w:rsidRDefault="00B74649" w:rsidP="00B746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(N=3)</w:t>
            </w:r>
          </w:p>
        </w:tc>
      </w:tr>
      <w:tr w:rsidR="00DA08B9" w:rsidRPr="000947A7" w14:paraId="4039269A" w14:textId="77777777" w:rsidTr="00EE2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4" w:type="dxa"/>
            <w:gridSpan w:val="5"/>
          </w:tcPr>
          <w:p w14:paraId="62DC8076" w14:textId="31A46CE8" w:rsidR="00DA08B9" w:rsidRPr="000947A7" w:rsidRDefault="00DA08B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Cardiovascular disease, No. (%)</w:t>
            </w:r>
          </w:p>
        </w:tc>
      </w:tr>
      <w:tr w:rsidR="00B74649" w:rsidRPr="000947A7" w14:paraId="1BE2B84B" w14:textId="77777777" w:rsidTr="00F04466">
        <w:trPr>
          <w:trHeight w:val="2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6B8AC5D3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Myocardial Infarction</w:t>
            </w:r>
          </w:p>
          <w:p w14:paraId="45D40E5D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Chronic heart failure</w:t>
            </w:r>
          </w:p>
          <w:p w14:paraId="7337D009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Peripheral vascular disease</w:t>
            </w:r>
          </w:p>
          <w:p w14:paraId="3F34E9B2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Arterial hypertension</w:t>
            </w:r>
          </w:p>
          <w:p w14:paraId="6BF63863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Atrial fibrillation</w:t>
            </w:r>
          </w:p>
          <w:p w14:paraId="5FDE2F4A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1341" w:type="dxa"/>
          </w:tcPr>
          <w:p w14:paraId="69C91780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 (5.4)</w:t>
            </w:r>
          </w:p>
          <w:p w14:paraId="62977FBC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9 (16.1)</w:t>
            </w:r>
          </w:p>
          <w:p w14:paraId="690C4143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 (5.4)</w:t>
            </w:r>
          </w:p>
          <w:p w14:paraId="16308BBF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1 (55.4)</w:t>
            </w:r>
          </w:p>
          <w:p w14:paraId="5F6DE125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0 (17.9)</w:t>
            </w:r>
          </w:p>
          <w:p w14:paraId="15634294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0 (17.9)</w:t>
            </w:r>
          </w:p>
        </w:tc>
        <w:tc>
          <w:tcPr>
            <w:tcW w:w="1157" w:type="dxa"/>
          </w:tcPr>
          <w:p w14:paraId="1BFDDE17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 (6.1)</w:t>
            </w:r>
          </w:p>
          <w:p w14:paraId="753DE647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9 (18.4)</w:t>
            </w:r>
          </w:p>
          <w:p w14:paraId="62B82E66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 (6.1)</w:t>
            </w:r>
          </w:p>
          <w:p w14:paraId="4ED8DB97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26 (53.1)</w:t>
            </w:r>
          </w:p>
          <w:p w14:paraId="706D1634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9 (18.4)</w:t>
            </w:r>
          </w:p>
          <w:p w14:paraId="23F9CDBE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9 (18.4)</w:t>
            </w:r>
          </w:p>
        </w:tc>
        <w:tc>
          <w:tcPr>
            <w:tcW w:w="1093" w:type="dxa"/>
          </w:tcPr>
          <w:p w14:paraId="4156A773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3462ADCF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48B2BF88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0C6A9C60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 (75.0)</w:t>
            </w:r>
          </w:p>
          <w:p w14:paraId="70FDCBCA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  <w:p w14:paraId="537FF812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094" w:type="dxa"/>
          </w:tcPr>
          <w:p w14:paraId="6F5CB5C2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52B5D0E8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241C30D2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6889A847" w14:textId="73C9D5E1" w:rsidR="00B74649" w:rsidRPr="000947A7" w:rsidRDefault="000947A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 w:rsidR="00B74649"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6.6</w:t>
            </w:r>
            <w:r w:rsidR="00B74649"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  <w:p w14:paraId="04098A48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7D0AA180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DA08B9" w:rsidRPr="000947A7" w14:paraId="430069AE" w14:textId="77777777" w:rsidTr="001F2C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4" w:type="dxa"/>
            <w:gridSpan w:val="5"/>
          </w:tcPr>
          <w:p w14:paraId="1661DA4D" w14:textId="420B1FA0" w:rsidR="00DA08B9" w:rsidRPr="000947A7" w:rsidRDefault="00DA08B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Pulmonary disease, No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B74649" w:rsidRPr="000947A7" w14:paraId="59631F44" w14:textId="77777777" w:rsidTr="00F04466">
        <w:trPr>
          <w:trHeight w:val="1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01E30A69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COPD</w:t>
            </w:r>
          </w:p>
          <w:p w14:paraId="7E131B95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Asthma</w:t>
            </w:r>
          </w:p>
          <w:p w14:paraId="3E16213C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Chronical pulmonary disease</w:t>
            </w:r>
          </w:p>
        </w:tc>
        <w:tc>
          <w:tcPr>
            <w:tcW w:w="1341" w:type="dxa"/>
          </w:tcPr>
          <w:p w14:paraId="7205E02C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1.8)</w:t>
            </w:r>
          </w:p>
          <w:p w14:paraId="6675EEF8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1.8)</w:t>
            </w:r>
          </w:p>
          <w:p w14:paraId="555D8B04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57" w:type="dxa"/>
          </w:tcPr>
          <w:p w14:paraId="00AAFA04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.0)</w:t>
            </w:r>
          </w:p>
          <w:p w14:paraId="3A460B99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.0)</w:t>
            </w:r>
          </w:p>
          <w:p w14:paraId="2C37C380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93" w:type="dxa"/>
          </w:tcPr>
          <w:p w14:paraId="7253DF69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16AEBE27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48C18D26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94" w:type="dxa"/>
          </w:tcPr>
          <w:p w14:paraId="4450C05F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68F0E6FC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7CDA2FA7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DA08B9" w:rsidRPr="000947A7" w14:paraId="769D0D1F" w14:textId="77777777" w:rsidTr="00443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4" w:type="dxa"/>
            <w:gridSpan w:val="5"/>
          </w:tcPr>
          <w:p w14:paraId="7D105515" w14:textId="6DA730E1" w:rsidR="00DA08B9" w:rsidRPr="000947A7" w:rsidRDefault="00DA08B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Renal disease, No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B74649" w:rsidRPr="000947A7" w14:paraId="2ECEC2AD" w14:textId="77777777" w:rsidTr="00F04466">
        <w:trPr>
          <w:trHeight w:val="1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020D6044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Acute kidney injury</w:t>
            </w:r>
          </w:p>
          <w:p w14:paraId="5632C9DF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Chronic kidney injury without dialysis</w:t>
            </w:r>
          </w:p>
          <w:p w14:paraId="7577608E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Chronic kidney injury with dialysis</w:t>
            </w:r>
          </w:p>
        </w:tc>
        <w:tc>
          <w:tcPr>
            <w:tcW w:w="1341" w:type="dxa"/>
          </w:tcPr>
          <w:p w14:paraId="7FC011AE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8 (14.3)</w:t>
            </w:r>
          </w:p>
          <w:p w14:paraId="06734836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6 (10.7)</w:t>
            </w:r>
          </w:p>
          <w:p w14:paraId="0FA5E6CF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157" w:type="dxa"/>
          </w:tcPr>
          <w:p w14:paraId="6A944699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8 (16.3)</w:t>
            </w:r>
          </w:p>
          <w:p w14:paraId="55654CA6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6 (12.2)</w:t>
            </w:r>
          </w:p>
          <w:p w14:paraId="2A3A59D1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93" w:type="dxa"/>
          </w:tcPr>
          <w:p w14:paraId="1B9474C7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2950C592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1AB82C43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094" w:type="dxa"/>
          </w:tcPr>
          <w:p w14:paraId="2686BEFD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1A59AFAD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7DB5496C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DA08B9" w:rsidRPr="000947A7" w14:paraId="509A8770" w14:textId="77777777" w:rsidTr="0038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4" w:type="dxa"/>
            <w:gridSpan w:val="5"/>
          </w:tcPr>
          <w:p w14:paraId="55E1C049" w14:textId="1630EAAA" w:rsidR="00DA08B9" w:rsidRPr="000947A7" w:rsidRDefault="00DA08B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Liver disease, No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B74649" w:rsidRPr="000947A7" w14:paraId="7517808D" w14:textId="77777777" w:rsidTr="00F04466">
        <w:trPr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34AA223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Liver cirrhosis</w:t>
            </w:r>
          </w:p>
          <w:p w14:paraId="713AF95F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Other chronic liver failure</w:t>
            </w:r>
          </w:p>
        </w:tc>
        <w:tc>
          <w:tcPr>
            <w:tcW w:w="1341" w:type="dxa"/>
          </w:tcPr>
          <w:p w14:paraId="7E7D977C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 (5.4)</w:t>
            </w:r>
          </w:p>
          <w:p w14:paraId="3329787E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 (5.4)</w:t>
            </w:r>
          </w:p>
        </w:tc>
        <w:tc>
          <w:tcPr>
            <w:tcW w:w="1157" w:type="dxa"/>
          </w:tcPr>
          <w:p w14:paraId="59004AC5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 (6.1)</w:t>
            </w:r>
          </w:p>
          <w:p w14:paraId="7B414EF7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 (6.1)</w:t>
            </w:r>
          </w:p>
        </w:tc>
        <w:tc>
          <w:tcPr>
            <w:tcW w:w="1093" w:type="dxa"/>
          </w:tcPr>
          <w:p w14:paraId="137F4D0C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15BB8DD1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94" w:type="dxa"/>
          </w:tcPr>
          <w:p w14:paraId="573C5734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40EA3C49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DA08B9" w:rsidRPr="000947A7" w14:paraId="5121E1A7" w14:textId="77777777" w:rsidTr="000E5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4" w:type="dxa"/>
            <w:gridSpan w:val="5"/>
          </w:tcPr>
          <w:p w14:paraId="5C33FA9B" w14:textId="5911AD44" w:rsidR="00DA08B9" w:rsidRPr="000947A7" w:rsidRDefault="00DA08B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Diabetes, No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B74649" w:rsidRPr="000947A7" w14:paraId="0C35310D" w14:textId="77777777" w:rsidTr="00F04466">
        <w:trPr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1BDA993D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Diabetes without damage</w:t>
            </w:r>
          </w:p>
          <w:p w14:paraId="2C357D46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Diabetes with damage</w:t>
            </w:r>
          </w:p>
        </w:tc>
        <w:tc>
          <w:tcPr>
            <w:tcW w:w="1341" w:type="dxa"/>
          </w:tcPr>
          <w:p w14:paraId="1B139E2E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1 (19.6)</w:t>
            </w:r>
          </w:p>
          <w:p w14:paraId="5AA80395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157" w:type="dxa"/>
          </w:tcPr>
          <w:p w14:paraId="7A9E3FCB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9 (18.4)</w:t>
            </w:r>
          </w:p>
          <w:p w14:paraId="240258B1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93" w:type="dxa"/>
          </w:tcPr>
          <w:p w14:paraId="09114137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75FF9652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094" w:type="dxa"/>
          </w:tcPr>
          <w:p w14:paraId="6936C298" w14:textId="37B0F1B4" w:rsidR="00B74649" w:rsidRPr="000947A7" w:rsidRDefault="001B741D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 w:rsidR="00B74649"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6.6</w:t>
            </w:r>
            <w:r w:rsidR="00B74649"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  <w:p w14:paraId="74D43654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DA08B9" w:rsidRPr="000947A7" w14:paraId="23E4CCAF" w14:textId="77777777" w:rsidTr="00131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4" w:type="dxa"/>
            <w:gridSpan w:val="5"/>
          </w:tcPr>
          <w:p w14:paraId="58A0979A" w14:textId="345C6EC1" w:rsidR="00DA08B9" w:rsidRPr="000947A7" w:rsidRDefault="00DA08B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Haemato-oncological disease, No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B74649" w:rsidRPr="000947A7" w14:paraId="240FCFAB" w14:textId="77777777" w:rsidTr="00F0446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1B8D11F8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Leukaemia</w:t>
            </w:r>
          </w:p>
          <w:p w14:paraId="0DF71A02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Lymphoma</w:t>
            </w:r>
          </w:p>
          <w:p w14:paraId="5BAD7A12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Other haemato-oncological disease</w:t>
            </w:r>
          </w:p>
        </w:tc>
        <w:tc>
          <w:tcPr>
            <w:tcW w:w="1341" w:type="dxa"/>
          </w:tcPr>
          <w:p w14:paraId="2930D8FC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6 (10.7)</w:t>
            </w:r>
          </w:p>
          <w:p w14:paraId="52010A39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4 (7.1)</w:t>
            </w:r>
          </w:p>
          <w:p w14:paraId="0CF1FBE9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4 (7.1)</w:t>
            </w:r>
          </w:p>
        </w:tc>
        <w:tc>
          <w:tcPr>
            <w:tcW w:w="1157" w:type="dxa"/>
          </w:tcPr>
          <w:p w14:paraId="3A59CCE5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5 (10.2)</w:t>
            </w:r>
          </w:p>
          <w:p w14:paraId="22165053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 (6.1)</w:t>
            </w:r>
          </w:p>
          <w:p w14:paraId="4D143F8B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093" w:type="dxa"/>
          </w:tcPr>
          <w:p w14:paraId="1CD6849A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  <w:p w14:paraId="6CA9B7E6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4600D5FC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94" w:type="dxa"/>
          </w:tcPr>
          <w:p w14:paraId="291DFFE3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7EEE6B0C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33.3)</w:t>
            </w:r>
          </w:p>
          <w:p w14:paraId="1B8DA56C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DA08B9" w:rsidRPr="000947A7" w14:paraId="1C900CAE" w14:textId="77777777" w:rsidTr="006B78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4" w:type="dxa"/>
            <w:gridSpan w:val="5"/>
          </w:tcPr>
          <w:p w14:paraId="359E7F8D" w14:textId="0459A94D" w:rsidR="00DA08B9" w:rsidRPr="000947A7" w:rsidRDefault="00DA08B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Solid tumour disease, No. (%)</w:t>
            </w:r>
          </w:p>
        </w:tc>
      </w:tr>
      <w:tr w:rsidR="00B74649" w:rsidRPr="000947A7" w14:paraId="6EFDAA0E" w14:textId="77777777" w:rsidTr="00F0446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5D433B7D" w14:textId="6FFB482A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Solid tumour, not </w:t>
            </w:r>
            <w:r w:rsidR="00EA4AD6"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metastasised</w:t>
            </w:r>
          </w:p>
          <w:p w14:paraId="774E00CD" w14:textId="160C7928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Solid tumour, </w:t>
            </w:r>
            <w:r w:rsidR="00EA4AD6"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metastasised</w:t>
            </w:r>
          </w:p>
        </w:tc>
        <w:tc>
          <w:tcPr>
            <w:tcW w:w="1341" w:type="dxa"/>
          </w:tcPr>
          <w:p w14:paraId="0681A2E0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9 (16.1)</w:t>
            </w:r>
          </w:p>
          <w:p w14:paraId="36521C27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5 (8.9)</w:t>
            </w:r>
          </w:p>
        </w:tc>
        <w:tc>
          <w:tcPr>
            <w:tcW w:w="1157" w:type="dxa"/>
          </w:tcPr>
          <w:p w14:paraId="070EE787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8 (16.3)</w:t>
            </w:r>
          </w:p>
          <w:p w14:paraId="61D4D3F9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5 (10.2)</w:t>
            </w:r>
          </w:p>
        </w:tc>
        <w:tc>
          <w:tcPr>
            <w:tcW w:w="1093" w:type="dxa"/>
          </w:tcPr>
          <w:p w14:paraId="3CD4DE8F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  <w:p w14:paraId="4D6AEB64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94" w:type="dxa"/>
          </w:tcPr>
          <w:p w14:paraId="19D53432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234025FA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DA08B9" w:rsidRPr="000947A7" w14:paraId="69667C65" w14:textId="77777777" w:rsidTr="00706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4" w:type="dxa"/>
            <w:gridSpan w:val="5"/>
          </w:tcPr>
          <w:p w14:paraId="6FDC16E0" w14:textId="07447206" w:rsidR="00DA08B9" w:rsidRPr="000947A7" w:rsidRDefault="00DA08B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Immunosuppressive medication, No. (%)</w:t>
            </w:r>
          </w:p>
        </w:tc>
      </w:tr>
      <w:tr w:rsidR="00B74649" w:rsidRPr="000947A7" w14:paraId="4DEC9A6F" w14:textId="77777777" w:rsidTr="00F0446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1BBF139F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B-cell depletion</w:t>
            </w:r>
          </w:p>
          <w:p w14:paraId="0C6087F1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Other immunosuppression</w:t>
            </w:r>
          </w:p>
        </w:tc>
        <w:tc>
          <w:tcPr>
            <w:tcW w:w="1341" w:type="dxa"/>
          </w:tcPr>
          <w:p w14:paraId="6E4BDF79" w14:textId="3E81C872" w:rsidR="00B74649" w:rsidRPr="000947A7" w:rsidRDefault="00FB0E8D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B74649"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B74649"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  <w:p w14:paraId="6FC90443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6 (10.7)</w:t>
            </w:r>
          </w:p>
        </w:tc>
        <w:tc>
          <w:tcPr>
            <w:tcW w:w="1157" w:type="dxa"/>
          </w:tcPr>
          <w:p w14:paraId="0DB58058" w14:textId="6F857301" w:rsidR="00B74649" w:rsidRPr="000947A7" w:rsidRDefault="00FB0E8D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  <w:r w:rsidR="00B74649"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0)</w:t>
            </w:r>
          </w:p>
          <w:p w14:paraId="07096925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4 (8.2)</w:t>
            </w:r>
          </w:p>
        </w:tc>
        <w:tc>
          <w:tcPr>
            <w:tcW w:w="1093" w:type="dxa"/>
          </w:tcPr>
          <w:p w14:paraId="0F135443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73943B12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094" w:type="dxa"/>
          </w:tcPr>
          <w:p w14:paraId="18AB0C3D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75014CCF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33.3)</w:t>
            </w:r>
          </w:p>
        </w:tc>
      </w:tr>
      <w:tr w:rsidR="00DA08B9" w:rsidRPr="000947A7" w14:paraId="53D832C0" w14:textId="77777777" w:rsidTr="00B64B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4" w:type="dxa"/>
            <w:gridSpan w:val="5"/>
          </w:tcPr>
          <w:p w14:paraId="631265CC" w14:textId="612794AA" w:rsidR="00DA08B9" w:rsidRPr="000947A7" w:rsidRDefault="00DA08B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Transplant, No. (%)</w:t>
            </w:r>
          </w:p>
        </w:tc>
      </w:tr>
      <w:tr w:rsidR="00B74649" w:rsidRPr="000947A7" w14:paraId="71464DB3" w14:textId="77777777" w:rsidTr="00F04466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  <w:shd w:val="clear" w:color="auto" w:fill="auto"/>
          </w:tcPr>
          <w:p w14:paraId="281FE251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Stem cell transplant</w:t>
            </w:r>
          </w:p>
          <w:p w14:paraId="6A3A0CD9" w14:textId="77777777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Organ transplant</w:t>
            </w:r>
          </w:p>
        </w:tc>
        <w:tc>
          <w:tcPr>
            <w:tcW w:w="1341" w:type="dxa"/>
          </w:tcPr>
          <w:p w14:paraId="500BCF5A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2 (3.6)</w:t>
            </w:r>
          </w:p>
          <w:p w14:paraId="701E8676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2 (3.6)</w:t>
            </w:r>
          </w:p>
        </w:tc>
        <w:tc>
          <w:tcPr>
            <w:tcW w:w="1157" w:type="dxa"/>
          </w:tcPr>
          <w:p w14:paraId="5E1943BE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2 (4.1)</w:t>
            </w:r>
          </w:p>
          <w:p w14:paraId="0A48B900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093" w:type="dxa"/>
          </w:tcPr>
          <w:p w14:paraId="22EDFAD6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1EBCA24F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094" w:type="dxa"/>
          </w:tcPr>
          <w:p w14:paraId="45AB7DE0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5F08D7A9" w14:textId="77777777" w:rsidR="00B74649" w:rsidRPr="000947A7" w:rsidRDefault="00B7464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B74649" w:rsidRPr="000947A7" w14:paraId="4D1878C0" w14:textId="77777777" w:rsidTr="00F044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9" w:type="dxa"/>
          </w:tcPr>
          <w:p w14:paraId="311FCE07" w14:textId="3920A4BB" w:rsidR="00B74649" w:rsidRPr="000947A7" w:rsidRDefault="00B74649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Autoimmune disease, No</w:t>
            </w:r>
            <w:r w:rsidR="00DA08B9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41" w:type="dxa"/>
          </w:tcPr>
          <w:p w14:paraId="2C2FC214" w14:textId="77777777" w:rsidR="00B74649" w:rsidRPr="000947A7" w:rsidRDefault="00B74649" w:rsidP="00B746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2 (3.6)</w:t>
            </w:r>
          </w:p>
        </w:tc>
        <w:tc>
          <w:tcPr>
            <w:tcW w:w="1157" w:type="dxa"/>
          </w:tcPr>
          <w:p w14:paraId="3F354372" w14:textId="77777777" w:rsidR="00B74649" w:rsidRPr="000947A7" w:rsidRDefault="00B74649" w:rsidP="00B746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2 (4.1)</w:t>
            </w:r>
          </w:p>
        </w:tc>
        <w:tc>
          <w:tcPr>
            <w:tcW w:w="1093" w:type="dxa"/>
          </w:tcPr>
          <w:p w14:paraId="79693F82" w14:textId="77777777" w:rsidR="00B74649" w:rsidRPr="000947A7" w:rsidRDefault="00B74649" w:rsidP="00B746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94" w:type="dxa"/>
          </w:tcPr>
          <w:p w14:paraId="55B648EC" w14:textId="77777777" w:rsidR="00B74649" w:rsidRPr="000947A7" w:rsidRDefault="00B74649" w:rsidP="00B746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</w:tbl>
    <w:p w14:paraId="3EDD309F" w14:textId="1D19ABA0" w:rsidR="00B74649" w:rsidRPr="000947A7" w:rsidRDefault="00DA08B9" w:rsidP="00B74649">
      <w:pPr>
        <w:spacing w:after="0" w:line="480" w:lineRule="auto"/>
        <w:rPr>
          <w:rFonts w:ascii="Times New Roman" w:eastAsia="Arial" w:hAnsi="Times New Roman" w:cs="Times New Roman"/>
          <w:sz w:val="20"/>
          <w:szCs w:val="20"/>
          <w:lang w:bidi="ar-SA"/>
        </w:rPr>
      </w:pPr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 xml:space="preserve">The parameters are displayed as absolute frequencies (relative frequency in %). </w:t>
      </w:r>
      <w:r w:rsidR="00B74649" w:rsidRPr="000947A7">
        <w:rPr>
          <w:rFonts w:ascii="Times New Roman" w:eastAsia="Arial" w:hAnsi="Times New Roman" w:cs="Times New Roman"/>
          <w:sz w:val="20"/>
          <w:szCs w:val="20"/>
          <w:lang w:bidi="ar-SA"/>
        </w:rPr>
        <w:t xml:space="preserve">The total number of comorbidities exceeded the total number of patients </w:t>
      </w:r>
      <w:r w:rsidR="001C0F73" w:rsidRPr="000947A7">
        <w:rPr>
          <w:rFonts w:ascii="Times New Roman" w:eastAsia="Arial" w:hAnsi="Times New Roman" w:cs="Times New Roman"/>
          <w:sz w:val="20"/>
          <w:szCs w:val="20"/>
          <w:lang w:bidi="ar-SA"/>
        </w:rPr>
        <w:t xml:space="preserve">because </w:t>
      </w:r>
      <w:r w:rsidR="00B74649" w:rsidRPr="000947A7">
        <w:rPr>
          <w:rFonts w:ascii="Times New Roman" w:eastAsia="Arial" w:hAnsi="Times New Roman" w:cs="Times New Roman"/>
          <w:sz w:val="20"/>
          <w:szCs w:val="20"/>
          <w:lang w:bidi="ar-SA"/>
        </w:rPr>
        <w:t>some patients were diagnosed with multiple comorbidities.</w:t>
      </w:r>
      <w:r w:rsidR="00E27755" w:rsidRPr="000947A7">
        <w:rPr>
          <w:rFonts w:ascii="Times New Roman" w:eastAsia="Arial" w:hAnsi="Times New Roman" w:cs="Times New Roman"/>
          <w:sz w:val="20"/>
          <w:szCs w:val="20"/>
          <w:lang w:bidi="ar-SA"/>
        </w:rPr>
        <w:t xml:space="preserve"> </w:t>
      </w:r>
      <w:r>
        <w:rPr>
          <w:rFonts w:ascii="Times New Roman" w:eastAsia="Arial" w:hAnsi="Times New Roman" w:cs="Times New Roman"/>
          <w:sz w:val="20"/>
          <w:szCs w:val="20"/>
          <w:lang w:bidi="ar-SA"/>
        </w:rPr>
        <w:t xml:space="preserve">BSI, blood </w:t>
      </w:r>
      <w:r w:rsidRPr="00C60A69">
        <w:rPr>
          <w:rFonts w:ascii="Times New Roman" w:eastAsia="Arial" w:hAnsi="Times New Roman" w:cs="Times New Roman"/>
          <w:sz w:val="20"/>
          <w:szCs w:val="20"/>
          <w:lang w:bidi="ar-SA"/>
        </w:rPr>
        <w:t xml:space="preserve">stream infection; </w:t>
      </w:r>
      <w:r w:rsidR="00C60A69" w:rsidRPr="00C60A69">
        <w:rPr>
          <w:rFonts w:ascii="Times New Roman" w:eastAsia="Arial" w:hAnsi="Times New Roman" w:cs="Times New Roman"/>
          <w:sz w:val="20"/>
          <w:szCs w:val="20"/>
          <w:lang w:bidi="ar-SA"/>
        </w:rPr>
        <w:t xml:space="preserve">N, </w:t>
      </w:r>
      <w:r w:rsidR="00C60A69" w:rsidRPr="00C60A69">
        <w:rPr>
          <w:rFonts w:ascii="Times New Roman" w:hAnsi="Times New Roman" w:cs="Times New Roman"/>
          <w:color w:val="000000"/>
          <w:sz w:val="20"/>
          <w:szCs w:val="20"/>
        </w:rPr>
        <w:t>total number of participants per group</w:t>
      </w:r>
      <w:r w:rsidR="00C60A69" w:rsidRPr="00C60A69">
        <w:rPr>
          <w:rFonts w:ascii="Times New Roman" w:eastAsia="Arial" w:hAnsi="Times New Roman" w:cs="Times New Roman"/>
          <w:sz w:val="20"/>
          <w:szCs w:val="20"/>
          <w:lang w:bidi="ar-SA"/>
        </w:rPr>
        <w:t xml:space="preserve">; </w:t>
      </w:r>
      <w:r w:rsidRPr="00C60A69">
        <w:rPr>
          <w:rFonts w:ascii="Times New Roman" w:eastAsia="Arial" w:hAnsi="Times New Roman" w:cs="Times New Roman"/>
          <w:sz w:val="20"/>
          <w:szCs w:val="20"/>
          <w:lang w:bidi="ar-SA"/>
        </w:rPr>
        <w:t>No., number; COPD, chronic obstructive pulmonary disease</w:t>
      </w:r>
    </w:p>
    <w:p w14:paraId="469F198E" w14:textId="77777777" w:rsidR="00B74649" w:rsidRPr="000947A7" w:rsidRDefault="00B74649" w:rsidP="00B74649">
      <w:pPr>
        <w:rPr>
          <w:rFonts w:ascii="Times New Roman" w:eastAsia="Arial" w:hAnsi="Times New Roman" w:cs="Times New Roman"/>
          <w:sz w:val="20"/>
          <w:szCs w:val="20"/>
          <w:lang w:bidi="ar-SA"/>
        </w:rPr>
      </w:pPr>
    </w:p>
    <w:p w14:paraId="2B66AA37" w14:textId="77777777" w:rsidR="00B74649" w:rsidRPr="000947A7" w:rsidRDefault="00B74649" w:rsidP="00B74649">
      <w:pPr>
        <w:spacing w:after="0" w:line="480" w:lineRule="auto"/>
        <w:rPr>
          <w:rFonts w:ascii="Times New Roman" w:eastAsia="Arial" w:hAnsi="Times New Roman" w:cs="Times New Roman"/>
          <w:b/>
          <w:sz w:val="20"/>
          <w:szCs w:val="20"/>
          <w:lang w:bidi="ar-SA"/>
        </w:rPr>
      </w:pPr>
      <w:r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br w:type="page"/>
      </w:r>
    </w:p>
    <w:p w14:paraId="60A43599" w14:textId="5789A9B1" w:rsidR="00B74649" w:rsidRPr="000947A7" w:rsidRDefault="004D1E9C" w:rsidP="00B74649">
      <w:pPr>
        <w:spacing w:after="0" w:line="480" w:lineRule="auto"/>
        <w:rPr>
          <w:rFonts w:ascii="Times New Roman" w:eastAsia="Arial" w:hAnsi="Times New Roman" w:cs="Times New Roman"/>
          <w:b/>
          <w:sz w:val="20"/>
          <w:szCs w:val="20"/>
          <w:lang w:bidi="ar-SA"/>
        </w:rPr>
      </w:pPr>
      <w:r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lastRenderedPageBreak/>
        <w:t>Online Resource</w:t>
      </w:r>
      <w:r w:rsidR="00B74649"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t xml:space="preserve"> </w:t>
      </w:r>
      <w:r w:rsidR="004E2F0A"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t>2</w:t>
      </w:r>
      <w:r w:rsidR="00B74649"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t xml:space="preserve">: Comorbidities in patients with viral infections and depending on the results of the </w:t>
      </w:r>
      <w:r w:rsidR="00C92FF2" w:rsidRPr="000947A7">
        <w:rPr>
          <w:rFonts w:ascii="Times New Roman" w:hAnsi="Times New Roman" w:cs="Times New Roman"/>
          <w:b/>
          <w:sz w:val="20"/>
          <w:szCs w:val="20"/>
        </w:rPr>
        <w:t>host-protein signature score</w:t>
      </w:r>
      <w:r w:rsidR="00B74649"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t xml:space="preserve">. 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3539"/>
        <w:gridCol w:w="1009"/>
        <w:gridCol w:w="1010"/>
        <w:gridCol w:w="1010"/>
        <w:gridCol w:w="1010"/>
      </w:tblGrid>
      <w:tr w:rsidR="00D41E51" w:rsidRPr="000947A7" w14:paraId="78478377" w14:textId="77777777" w:rsidTr="005B4F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23E34A8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1009" w:type="dxa"/>
          </w:tcPr>
          <w:p w14:paraId="5777017F" w14:textId="77777777" w:rsidR="00D41E51" w:rsidRPr="000947A7" w:rsidRDefault="00D41E51" w:rsidP="00B746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Viral infection </w:t>
            </w:r>
          </w:p>
          <w:p w14:paraId="0B8157B5" w14:textId="77777777" w:rsidR="00D41E51" w:rsidRPr="000947A7" w:rsidRDefault="00D41E51" w:rsidP="00B746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(N=41)</w:t>
            </w:r>
          </w:p>
        </w:tc>
        <w:tc>
          <w:tcPr>
            <w:tcW w:w="1010" w:type="dxa"/>
          </w:tcPr>
          <w:p w14:paraId="34B1AFC3" w14:textId="77777777" w:rsidR="005B4F03" w:rsidRDefault="00D41E51" w:rsidP="00B746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Score </w:t>
            </w:r>
          </w:p>
          <w:p w14:paraId="7C0E63D0" w14:textId="1FB0A169" w:rsidR="00D41E51" w:rsidRPr="000947A7" w:rsidRDefault="00D41E51" w:rsidP="00B746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&gt;65</w:t>
            </w:r>
          </w:p>
          <w:p w14:paraId="4F181115" w14:textId="72C345FF" w:rsidR="00D41E51" w:rsidRPr="000947A7" w:rsidRDefault="00D41E51" w:rsidP="00B746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(N=</w:t>
            </w:r>
            <w:r w:rsidR="00A86EE9">
              <w:rPr>
                <w:rFonts w:ascii="Times New Roman" w:eastAsia="Arial" w:hAnsi="Times New Roman" w:cs="Times New Roman"/>
                <w:sz w:val="20"/>
                <w:szCs w:val="20"/>
              </w:rPr>
              <w:t>29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0" w:type="dxa"/>
          </w:tcPr>
          <w:p w14:paraId="16FC84BA" w14:textId="77777777" w:rsidR="005B4F03" w:rsidRDefault="00D41E51" w:rsidP="00B746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Score </w:t>
            </w:r>
          </w:p>
          <w:p w14:paraId="1D8F209C" w14:textId="562CFD41" w:rsidR="00D41E51" w:rsidRPr="000947A7" w:rsidRDefault="00D41E51" w:rsidP="00B746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5-65 (N=1)</w:t>
            </w:r>
          </w:p>
        </w:tc>
        <w:tc>
          <w:tcPr>
            <w:tcW w:w="1010" w:type="dxa"/>
          </w:tcPr>
          <w:p w14:paraId="69542978" w14:textId="1B7CCB47" w:rsidR="00D41E51" w:rsidRPr="000947A7" w:rsidRDefault="00D41E51" w:rsidP="00B746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Score &lt;35</w:t>
            </w:r>
          </w:p>
          <w:p w14:paraId="5CC7CE70" w14:textId="77777777" w:rsidR="00D41E51" w:rsidRPr="000947A7" w:rsidRDefault="00D41E51" w:rsidP="00B7464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(N= 11)</w:t>
            </w:r>
          </w:p>
        </w:tc>
      </w:tr>
      <w:tr w:rsidR="00A86EE9" w:rsidRPr="000947A7" w14:paraId="31239611" w14:textId="77777777" w:rsidTr="0086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8" w:type="dxa"/>
            <w:gridSpan w:val="5"/>
          </w:tcPr>
          <w:p w14:paraId="5846D9EF" w14:textId="16E2D4E5" w:rsidR="00A86EE9" w:rsidRPr="00A86EE9" w:rsidRDefault="00A86EE9" w:rsidP="00B74649">
            <w:pPr>
              <w:spacing w:line="480" w:lineRule="auto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A86EE9"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  <w:t>Cardiovascular disease, No. (%)</w:t>
            </w:r>
          </w:p>
        </w:tc>
      </w:tr>
      <w:tr w:rsidR="00D41E51" w:rsidRPr="000947A7" w14:paraId="1E13EB9F" w14:textId="77777777" w:rsidTr="005B4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D40E7C3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Myocardial Infarction</w:t>
            </w:r>
          </w:p>
          <w:p w14:paraId="7E07F8A8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Chronic heart failure</w:t>
            </w:r>
          </w:p>
          <w:p w14:paraId="12DB368D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Peripheral vascular disease</w:t>
            </w:r>
          </w:p>
          <w:p w14:paraId="7EC879E3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Arterial hypertension</w:t>
            </w:r>
          </w:p>
          <w:p w14:paraId="6BF90248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Atrial fibrillation</w:t>
            </w:r>
          </w:p>
          <w:p w14:paraId="4AD97812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1009" w:type="dxa"/>
          </w:tcPr>
          <w:p w14:paraId="13E02462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18E06EEA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750BBA08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 (7.3)</w:t>
            </w:r>
          </w:p>
          <w:p w14:paraId="5DECB97E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3 (31.7)</w:t>
            </w:r>
          </w:p>
          <w:p w14:paraId="5D9508E3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9 (22.0)</w:t>
            </w:r>
          </w:p>
          <w:p w14:paraId="3982DECE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4 (9.8)</w:t>
            </w:r>
          </w:p>
        </w:tc>
        <w:tc>
          <w:tcPr>
            <w:tcW w:w="1010" w:type="dxa"/>
          </w:tcPr>
          <w:p w14:paraId="6CAA65B7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600D185C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716C7D6D" w14:textId="454846F6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2 (6.</w:t>
            </w:r>
            <w:r w:rsidR="00564A77"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  <w:p w14:paraId="6A14B009" w14:textId="148B353E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0 (3</w:t>
            </w:r>
            <w:r w:rsidR="00564A77">
              <w:rPr>
                <w:rFonts w:ascii="Times New Roman" w:eastAsia="Arial" w:hAnsi="Times New Roman" w:cs="Times New Roman"/>
                <w:sz w:val="20"/>
                <w:szCs w:val="20"/>
              </w:rPr>
              <w:t>4.5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  <w:p w14:paraId="36B249C6" w14:textId="07415F0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8 (2</w:t>
            </w:r>
            <w:r w:rsidR="00564A77">
              <w:rPr>
                <w:rFonts w:ascii="Times New Roman" w:eastAsia="Arial" w:hAnsi="Times New Roman" w:cs="Times New Roman"/>
                <w:sz w:val="20"/>
                <w:szCs w:val="20"/>
              </w:rPr>
              <w:t>7.6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  <w:p w14:paraId="70C4F81C" w14:textId="4F453106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4 (13.</w:t>
            </w:r>
            <w:r w:rsidR="00564A77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0" w:type="dxa"/>
          </w:tcPr>
          <w:p w14:paraId="593DBCBD" w14:textId="77777777" w:rsidR="00D41E51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79CF5582" w14:textId="77777777" w:rsidR="00564A77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506A94FC" w14:textId="77777777" w:rsidR="00564A77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384A1843" w14:textId="77777777" w:rsidR="00564A77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10E9FA3C" w14:textId="77777777" w:rsidR="00564A77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49EF58F3" w14:textId="7B3183DE" w:rsidR="00564A77" w:rsidRPr="000947A7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10" w:type="dxa"/>
          </w:tcPr>
          <w:p w14:paraId="4F6F3971" w14:textId="1160CEEF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78FB73D9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619836D4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9.1)</w:t>
            </w:r>
          </w:p>
          <w:p w14:paraId="277C4B8B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 (27.3)</w:t>
            </w:r>
          </w:p>
          <w:p w14:paraId="666AD5E1" w14:textId="6C7EADA9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9.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  <w:p w14:paraId="2B9C1665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A86EE9" w:rsidRPr="000947A7" w14:paraId="4755964F" w14:textId="77777777" w:rsidTr="006A3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8" w:type="dxa"/>
            <w:gridSpan w:val="5"/>
          </w:tcPr>
          <w:p w14:paraId="666EE50A" w14:textId="7E344FF8" w:rsidR="00A86EE9" w:rsidRPr="00A86EE9" w:rsidRDefault="00A86EE9" w:rsidP="00B74649">
            <w:pPr>
              <w:spacing w:line="480" w:lineRule="auto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A86EE9"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  <w:t>Pulmonary disease, No. (%)</w:t>
            </w:r>
          </w:p>
        </w:tc>
      </w:tr>
      <w:tr w:rsidR="00D41E51" w:rsidRPr="000947A7" w14:paraId="44514FD9" w14:textId="77777777" w:rsidTr="005B4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9744132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COPD</w:t>
            </w:r>
          </w:p>
          <w:p w14:paraId="3BF5F59A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Asthma</w:t>
            </w:r>
          </w:p>
          <w:p w14:paraId="65DBF800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Chronical pulmonary disease</w:t>
            </w:r>
          </w:p>
        </w:tc>
        <w:tc>
          <w:tcPr>
            <w:tcW w:w="1009" w:type="dxa"/>
          </w:tcPr>
          <w:p w14:paraId="42C5F6C9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4 (9.8)</w:t>
            </w:r>
          </w:p>
          <w:p w14:paraId="3F994E3E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775B7677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10" w:type="dxa"/>
          </w:tcPr>
          <w:p w14:paraId="0ADC9A2F" w14:textId="5B7FC550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3.</w:t>
            </w:r>
            <w:r w:rsidR="00564A77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  <w:p w14:paraId="4C13C6BA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2DBBBC9E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10" w:type="dxa"/>
          </w:tcPr>
          <w:p w14:paraId="67FAD203" w14:textId="77777777" w:rsidR="00D41E51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29200973" w14:textId="77777777" w:rsidR="00564A77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7AE5BDC9" w14:textId="4D173B98" w:rsidR="00564A77" w:rsidRPr="000947A7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10" w:type="dxa"/>
          </w:tcPr>
          <w:p w14:paraId="163FB438" w14:textId="147F8388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 (27.3)</w:t>
            </w:r>
          </w:p>
          <w:p w14:paraId="24F19260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62893208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A86EE9" w:rsidRPr="000947A7" w14:paraId="3363757D" w14:textId="77777777" w:rsidTr="00E36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8" w:type="dxa"/>
            <w:gridSpan w:val="5"/>
          </w:tcPr>
          <w:p w14:paraId="5F82AE3E" w14:textId="5AAECFDD" w:rsidR="00A86EE9" w:rsidRPr="00A86EE9" w:rsidRDefault="00A86EE9" w:rsidP="00B74649">
            <w:pPr>
              <w:spacing w:line="480" w:lineRule="auto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A86EE9"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  <w:t>Renal disease, No. (%)</w:t>
            </w:r>
          </w:p>
        </w:tc>
      </w:tr>
      <w:tr w:rsidR="00D41E51" w:rsidRPr="000947A7" w14:paraId="4A4D475D" w14:textId="77777777" w:rsidTr="005B4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99F1BA6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Acute kidney injury</w:t>
            </w:r>
          </w:p>
          <w:p w14:paraId="37F45D9C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Chronic kidney injury</w:t>
            </w:r>
          </w:p>
          <w:p w14:paraId="34B80D41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On dialysis</w:t>
            </w:r>
          </w:p>
        </w:tc>
        <w:tc>
          <w:tcPr>
            <w:tcW w:w="1009" w:type="dxa"/>
          </w:tcPr>
          <w:p w14:paraId="13E13974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8 (19.5)</w:t>
            </w:r>
          </w:p>
          <w:p w14:paraId="4265CB84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4 (9.8)</w:t>
            </w:r>
          </w:p>
          <w:p w14:paraId="563D5F84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010" w:type="dxa"/>
          </w:tcPr>
          <w:p w14:paraId="0B863F9F" w14:textId="1F214EBE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7 (2</w:t>
            </w:r>
            <w:r w:rsidR="00564A77">
              <w:rPr>
                <w:rFonts w:ascii="Times New Roman" w:eastAsia="Arial" w:hAnsi="Times New Roman" w:cs="Times New Roman"/>
                <w:sz w:val="20"/>
                <w:szCs w:val="20"/>
              </w:rPr>
              <w:t>4.1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  <w:p w14:paraId="3843631F" w14:textId="520B1B22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4 (13.</w:t>
            </w:r>
            <w:r w:rsidR="00564A77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  <w:p w14:paraId="0C3E641F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10" w:type="dxa"/>
          </w:tcPr>
          <w:p w14:paraId="778F9B41" w14:textId="77777777" w:rsidR="00D41E51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5AD420AC" w14:textId="77777777" w:rsidR="00564A77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19AD0B4A" w14:textId="16F64AF7" w:rsidR="00564A77" w:rsidRPr="000947A7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10" w:type="dxa"/>
          </w:tcPr>
          <w:p w14:paraId="5093B428" w14:textId="0279E75A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9.1)</w:t>
            </w:r>
          </w:p>
          <w:p w14:paraId="4D733387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578CA971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9.1)</w:t>
            </w:r>
          </w:p>
        </w:tc>
      </w:tr>
      <w:tr w:rsidR="00A86EE9" w:rsidRPr="000947A7" w14:paraId="114BBD5A" w14:textId="77777777" w:rsidTr="002C5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8" w:type="dxa"/>
            <w:gridSpan w:val="5"/>
          </w:tcPr>
          <w:p w14:paraId="32EB8B4C" w14:textId="1E96D414" w:rsidR="00A86EE9" w:rsidRPr="00A86EE9" w:rsidRDefault="00A86EE9" w:rsidP="00B74649">
            <w:pPr>
              <w:spacing w:line="480" w:lineRule="auto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A86EE9"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  <w:t>Liver disease, No. (%)</w:t>
            </w:r>
          </w:p>
        </w:tc>
      </w:tr>
      <w:tr w:rsidR="00D41E51" w:rsidRPr="000947A7" w14:paraId="507C3688" w14:textId="77777777" w:rsidTr="005B4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1ABD7E6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Liver cirrhosis</w:t>
            </w:r>
          </w:p>
          <w:p w14:paraId="588660DB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Other chronic liver failure</w:t>
            </w:r>
          </w:p>
        </w:tc>
        <w:tc>
          <w:tcPr>
            <w:tcW w:w="1009" w:type="dxa"/>
          </w:tcPr>
          <w:p w14:paraId="363E8448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.4)</w:t>
            </w:r>
          </w:p>
          <w:p w14:paraId="17658604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010" w:type="dxa"/>
          </w:tcPr>
          <w:p w14:paraId="2CD30259" w14:textId="5E5CF8C3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3.</w:t>
            </w:r>
            <w:r w:rsidR="00564A77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  <w:p w14:paraId="360DE155" w14:textId="7DA77F0C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3.</w:t>
            </w:r>
            <w:r w:rsidR="00564A77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0" w:type="dxa"/>
          </w:tcPr>
          <w:p w14:paraId="765DE0F4" w14:textId="77777777" w:rsidR="00D41E51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1954D3D4" w14:textId="0A8BD9C5" w:rsidR="00564A77" w:rsidRPr="000947A7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10" w:type="dxa"/>
          </w:tcPr>
          <w:p w14:paraId="4D8A3AEB" w14:textId="514D30C5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4B031652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A86EE9" w:rsidRPr="000947A7" w14:paraId="2CDA3DF4" w14:textId="77777777" w:rsidTr="000C36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8" w:type="dxa"/>
            <w:gridSpan w:val="5"/>
          </w:tcPr>
          <w:p w14:paraId="1D1E4217" w14:textId="664F32D2" w:rsidR="00A86EE9" w:rsidRPr="00A86EE9" w:rsidRDefault="00A86EE9" w:rsidP="00B74649">
            <w:pPr>
              <w:spacing w:line="480" w:lineRule="auto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A86EE9"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  <w:t>Diabetes, No. (%)</w:t>
            </w:r>
          </w:p>
        </w:tc>
      </w:tr>
      <w:tr w:rsidR="00D41E51" w:rsidRPr="000947A7" w14:paraId="7FDAD8AF" w14:textId="77777777" w:rsidTr="005B4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B878C10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Diabetes without damage</w:t>
            </w:r>
          </w:p>
          <w:p w14:paraId="2A151429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Diabetes with damage</w:t>
            </w:r>
          </w:p>
        </w:tc>
        <w:tc>
          <w:tcPr>
            <w:tcW w:w="1009" w:type="dxa"/>
          </w:tcPr>
          <w:p w14:paraId="05B33447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2 (4.9)</w:t>
            </w:r>
          </w:p>
          <w:p w14:paraId="46E930EE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010" w:type="dxa"/>
          </w:tcPr>
          <w:p w14:paraId="7B06E995" w14:textId="33807F8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2 (6.</w:t>
            </w:r>
            <w:r w:rsidR="00564A77"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  <w:p w14:paraId="533BF223" w14:textId="6B2E292A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3.</w:t>
            </w:r>
            <w:r w:rsidR="00564A77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0" w:type="dxa"/>
          </w:tcPr>
          <w:p w14:paraId="562394A0" w14:textId="77777777" w:rsidR="00D41E51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56161D60" w14:textId="2E09ABBF" w:rsidR="00564A77" w:rsidRPr="000947A7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10" w:type="dxa"/>
          </w:tcPr>
          <w:p w14:paraId="3DC5100B" w14:textId="2C2D0499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4C053BFB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A86EE9" w:rsidRPr="000947A7" w14:paraId="02E8CB4B" w14:textId="77777777" w:rsidTr="00571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8" w:type="dxa"/>
            <w:gridSpan w:val="5"/>
          </w:tcPr>
          <w:p w14:paraId="4C80C3EA" w14:textId="2971C3C5" w:rsidR="00A86EE9" w:rsidRPr="00A86EE9" w:rsidRDefault="00A86EE9" w:rsidP="00B74649">
            <w:pPr>
              <w:spacing w:line="480" w:lineRule="auto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A86EE9"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  <w:t>Haemato-oncological disease, No. (%)</w:t>
            </w:r>
          </w:p>
        </w:tc>
      </w:tr>
      <w:tr w:rsidR="00D41E51" w:rsidRPr="000947A7" w14:paraId="0FA65B9B" w14:textId="77777777" w:rsidTr="005B4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7CBA336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Leukaemia</w:t>
            </w:r>
          </w:p>
          <w:p w14:paraId="1A41137B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Lymphoma</w:t>
            </w:r>
          </w:p>
          <w:p w14:paraId="4D951D64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Other haemato-oncological disease</w:t>
            </w:r>
          </w:p>
        </w:tc>
        <w:tc>
          <w:tcPr>
            <w:tcW w:w="1009" w:type="dxa"/>
          </w:tcPr>
          <w:p w14:paraId="6C9558A5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6 (14.6)</w:t>
            </w:r>
          </w:p>
          <w:p w14:paraId="3876B18C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8 (19.5)</w:t>
            </w:r>
          </w:p>
          <w:p w14:paraId="3C860839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.4)</w:t>
            </w:r>
          </w:p>
        </w:tc>
        <w:tc>
          <w:tcPr>
            <w:tcW w:w="1010" w:type="dxa"/>
          </w:tcPr>
          <w:p w14:paraId="7CF64DAB" w14:textId="3B10F30E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5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564A77">
              <w:rPr>
                <w:rFonts w:ascii="Times New Roman" w:eastAsia="Arial" w:hAnsi="Times New Roman" w:cs="Times New Roman"/>
                <w:sz w:val="20"/>
                <w:szCs w:val="20"/>
              </w:rPr>
              <w:t>7.2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  <w:p w14:paraId="100E8698" w14:textId="54C7D2BB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4 (13.</w:t>
            </w:r>
            <w:r w:rsidR="00564A77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  <w:p w14:paraId="184E373C" w14:textId="1C5C4384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3.</w:t>
            </w:r>
            <w:r w:rsidR="00564A77">
              <w:rPr>
                <w:rFonts w:ascii="Times New Roman" w:eastAsia="Arial" w:hAnsi="Times New Roman" w:cs="Times New Roman"/>
                <w:sz w:val="20"/>
                <w:szCs w:val="20"/>
              </w:rPr>
              <w:t>4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0" w:type="dxa"/>
          </w:tcPr>
          <w:p w14:paraId="0B97CF2B" w14:textId="6EF2316E" w:rsidR="00D41E51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100)</w:t>
            </w:r>
          </w:p>
          <w:p w14:paraId="06F527B5" w14:textId="77777777" w:rsidR="00564A77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3BF1EAE7" w14:textId="0600FCE3" w:rsidR="00564A77" w:rsidRPr="000947A7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10" w:type="dxa"/>
          </w:tcPr>
          <w:p w14:paraId="0BA9AD40" w14:textId="42832366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0768296D" w14:textId="52D915AB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4 (36.4)</w:t>
            </w:r>
          </w:p>
          <w:p w14:paraId="4209DE6A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D41E51" w:rsidRPr="000947A7" w14:paraId="766F41B5" w14:textId="77777777" w:rsidTr="00C00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8" w:type="dxa"/>
            <w:gridSpan w:val="5"/>
          </w:tcPr>
          <w:p w14:paraId="53D39105" w14:textId="4ACD7A82" w:rsidR="00D41E51" w:rsidRPr="00D41E51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D41E51"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  <w:t>Solid tumour disease, No. (%)</w:t>
            </w:r>
          </w:p>
        </w:tc>
      </w:tr>
      <w:tr w:rsidR="00D41E51" w:rsidRPr="000947A7" w14:paraId="44F4EAF8" w14:textId="77777777" w:rsidTr="005B4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538B53E" w14:textId="3D6B094A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Solid tumour, not metastasised</w:t>
            </w:r>
          </w:p>
          <w:p w14:paraId="0B8DC200" w14:textId="4E501DD2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Solid tumour, metastasised</w:t>
            </w:r>
          </w:p>
        </w:tc>
        <w:tc>
          <w:tcPr>
            <w:tcW w:w="1009" w:type="dxa"/>
          </w:tcPr>
          <w:p w14:paraId="58582F7F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 (7.3)</w:t>
            </w:r>
          </w:p>
          <w:p w14:paraId="4A230F80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7 (17.1)</w:t>
            </w:r>
          </w:p>
        </w:tc>
        <w:tc>
          <w:tcPr>
            <w:tcW w:w="1010" w:type="dxa"/>
          </w:tcPr>
          <w:p w14:paraId="3E167EB6" w14:textId="5016B693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 (10.</w:t>
            </w:r>
            <w:r w:rsidR="00564A77"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  <w:p w14:paraId="0007E476" w14:textId="1457DF54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4 (13.</w:t>
            </w:r>
            <w:r w:rsidR="00564A77">
              <w:rPr>
                <w:rFonts w:ascii="Times New Roman" w:eastAsia="Arial" w:hAnsi="Times New Roman" w:cs="Times New Roman"/>
                <w:sz w:val="20"/>
                <w:szCs w:val="20"/>
              </w:rPr>
              <w:t>8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0" w:type="dxa"/>
          </w:tcPr>
          <w:p w14:paraId="47E0190D" w14:textId="77777777" w:rsidR="00D41E51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67314E6A" w14:textId="7B2DF437" w:rsidR="00564A77" w:rsidRPr="000947A7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10" w:type="dxa"/>
          </w:tcPr>
          <w:p w14:paraId="49D43C43" w14:textId="348B831A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6E18B56C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 (27.3)</w:t>
            </w:r>
          </w:p>
        </w:tc>
      </w:tr>
      <w:tr w:rsidR="00A86EE9" w:rsidRPr="000947A7" w14:paraId="5C5BDF8E" w14:textId="77777777" w:rsidTr="00B52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8" w:type="dxa"/>
            <w:gridSpan w:val="5"/>
          </w:tcPr>
          <w:p w14:paraId="61C4F79B" w14:textId="699A2DC5" w:rsidR="00A86EE9" w:rsidRPr="00A86EE9" w:rsidRDefault="00A86EE9" w:rsidP="00B74649">
            <w:pPr>
              <w:spacing w:line="480" w:lineRule="auto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A86EE9"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  <w:t>Immunosuppressive medication, No. (%)</w:t>
            </w:r>
          </w:p>
        </w:tc>
      </w:tr>
      <w:tr w:rsidR="00D41E51" w:rsidRPr="000947A7" w14:paraId="301DD638" w14:textId="77777777" w:rsidTr="005B4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B9C3A27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B-cell depletion</w:t>
            </w:r>
          </w:p>
          <w:p w14:paraId="436FD5C4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Other immunosuppression</w:t>
            </w:r>
          </w:p>
        </w:tc>
        <w:tc>
          <w:tcPr>
            <w:tcW w:w="1009" w:type="dxa"/>
          </w:tcPr>
          <w:p w14:paraId="346893C0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2 (4.9)</w:t>
            </w:r>
          </w:p>
          <w:p w14:paraId="2AF8F488" w14:textId="245A798F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="00A86EE9">
              <w:rPr>
                <w:rFonts w:ascii="Times New Roman" w:eastAsia="Arial" w:hAnsi="Times New Roman" w:cs="Times New Roman"/>
                <w:sz w:val="20"/>
                <w:szCs w:val="20"/>
              </w:rPr>
              <w:t>2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</w:t>
            </w:r>
            <w:r w:rsidR="008A04AC">
              <w:rPr>
                <w:rFonts w:ascii="Times New Roman" w:eastAsia="Arial" w:hAnsi="Times New Roman" w:cs="Times New Roman"/>
                <w:sz w:val="20"/>
                <w:szCs w:val="20"/>
              </w:rPr>
              <w:t>29.3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0" w:type="dxa"/>
          </w:tcPr>
          <w:p w14:paraId="2BC9DFB2" w14:textId="2A581200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2 (6.</w:t>
            </w:r>
            <w:r w:rsidR="00564A77">
              <w:rPr>
                <w:rFonts w:ascii="Times New Roman" w:eastAsia="Arial" w:hAnsi="Times New Roman" w:cs="Times New Roman"/>
                <w:sz w:val="20"/>
                <w:szCs w:val="20"/>
              </w:rPr>
              <w:t>9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  <w:p w14:paraId="7A9784C8" w14:textId="43A46680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8 (2</w:t>
            </w:r>
            <w:r w:rsidR="00564A77">
              <w:rPr>
                <w:rFonts w:ascii="Times New Roman" w:eastAsia="Arial" w:hAnsi="Times New Roman" w:cs="Times New Roman"/>
                <w:sz w:val="20"/>
                <w:szCs w:val="20"/>
              </w:rPr>
              <w:t>7.6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0" w:type="dxa"/>
          </w:tcPr>
          <w:p w14:paraId="714FA61B" w14:textId="359CE511" w:rsidR="00D41E51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46FAC98D" w14:textId="115F8081" w:rsidR="00A86EE9" w:rsidRPr="000947A7" w:rsidRDefault="00A86EE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010" w:type="dxa"/>
          </w:tcPr>
          <w:p w14:paraId="21CDD3AF" w14:textId="156B0DBD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703EB11F" w14:textId="55E1BB1C" w:rsidR="00D41E51" w:rsidRPr="000947A7" w:rsidRDefault="00A86EE9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3</w:t>
            </w:r>
            <w:r w:rsidR="00D41E51"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</w:t>
            </w:r>
            <w:r w:rsidR="008A04AC">
              <w:rPr>
                <w:rFonts w:ascii="Times New Roman" w:eastAsia="Arial" w:hAnsi="Times New Roman" w:cs="Times New Roman"/>
                <w:sz w:val="20"/>
                <w:szCs w:val="20"/>
              </w:rPr>
              <w:t>27.3</w:t>
            </w:r>
            <w:r w:rsidR="00D41E51"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</w:tr>
      <w:tr w:rsidR="00A86EE9" w:rsidRPr="000947A7" w14:paraId="59AFF82E" w14:textId="77777777" w:rsidTr="000E6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78" w:type="dxa"/>
            <w:gridSpan w:val="5"/>
          </w:tcPr>
          <w:p w14:paraId="6B709924" w14:textId="1E13016A" w:rsidR="00A86EE9" w:rsidRPr="00A86EE9" w:rsidRDefault="00A86EE9" w:rsidP="00B74649">
            <w:pPr>
              <w:spacing w:line="480" w:lineRule="auto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A86EE9"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  <w:t>Transplant, No. (%)</w:t>
            </w:r>
          </w:p>
        </w:tc>
      </w:tr>
      <w:tr w:rsidR="00D41E51" w:rsidRPr="000947A7" w14:paraId="2110D252" w14:textId="77777777" w:rsidTr="005B4F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ED0F186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Stem cell transplant</w:t>
            </w:r>
          </w:p>
          <w:p w14:paraId="40CE8256" w14:textId="77777777" w:rsidR="00D41E51" w:rsidRPr="000947A7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Organ transplant</w:t>
            </w:r>
          </w:p>
        </w:tc>
        <w:tc>
          <w:tcPr>
            <w:tcW w:w="1009" w:type="dxa"/>
          </w:tcPr>
          <w:p w14:paraId="4D6B0338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6 (14.6)</w:t>
            </w:r>
          </w:p>
          <w:p w14:paraId="1D675D5A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6 (14.6)</w:t>
            </w:r>
          </w:p>
        </w:tc>
        <w:tc>
          <w:tcPr>
            <w:tcW w:w="1010" w:type="dxa"/>
          </w:tcPr>
          <w:p w14:paraId="21750FA7" w14:textId="7DD2EA61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5 (1</w:t>
            </w:r>
            <w:r w:rsidR="00564A77">
              <w:rPr>
                <w:rFonts w:ascii="Times New Roman" w:eastAsia="Arial" w:hAnsi="Times New Roman" w:cs="Times New Roman"/>
                <w:sz w:val="20"/>
                <w:szCs w:val="20"/>
              </w:rPr>
              <w:t>7.2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  <w:p w14:paraId="22E637DC" w14:textId="364BCF69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5 (</w:t>
            </w:r>
            <w:r w:rsidR="00564A77">
              <w:rPr>
                <w:rFonts w:ascii="Times New Roman" w:eastAsia="Arial" w:hAnsi="Times New Roman" w:cs="Times New Roman"/>
                <w:sz w:val="20"/>
                <w:szCs w:val="20"/>
              </w:rPr>
              <w:t>17.2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0" w:type="dxa"/>
          </w:tcPr>
          <w:p w14:paraId="0BD7FA82" w14:textId="77777777" w:rsidR="00D41E51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4D265F90" w14:textId="77B2050C" w:rsidR="00564A77" w:rsidRPr="000947A7" w:rsidRDefault="00564A77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10" w:type="dxa"/>
          </w:tcPr>
          <w:p w14:paraId="74F9C39E" w14:textId="16AEDB79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9.1)</w:t>
            </w:r>
          </w:p>
          <w:p w14:paraId="2CD2764A" w14:textId="77777777" w:rsidR="00D41E51" w:rsidRPr="000947A7" w:rsidRDefault="00D41E51" w:rsidP="00B7464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9.1)</w:t>
            </w:r>
          </w:p>
        </w:tc>
      </w:tr>
      <w:tr w:rsidR="00D41E51" w:rsidRPr="000947A7" w14:paraId="5FA5BDC8" w14:textId="77777777" w:rsidTr="005B4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D615AAC" w14:textId="77777777" w:rsidR="00D41E51" w:rsidRPr="00A86EE9" w:rsidRDefault="00D41E51" w:rsidP="00B74649">
            <w:pPr>
              <w:spacing w:line="480" w:lineRule="auto"/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</w:pPr>
            <w:r w:rsidRPr="00A86EE9">
              <w:rPr>
                <w:rFonts w:ascii="Times New Roman" w:eastAsia="Arial" w:hAnsi="Times New Roman" w:cs="Times New Roman"/>
                <w:b w:val="0"/>
                <w:bCs/>
                <w:sz w:val="20"/>
                <w:szCs w:val="20"/>
              </w:rPr>
              <w:t>Autoimmune disease, No (%)</w:t>
            </w:r>
          </w:p>
        </w:tc>
        <w:tc>
          <w:tcPr>
            <w:tcW w:w="1009" w:type="dxa"/>
          </w:tcPr>
          <w:p w14:paraId="3AE04BE1" w14:textId="77777777" w:rsidR="00D41E51" w:rsidRPr="000947A7" w:rsidRDefault="00D41E51" w:rsidP="00B746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10" w:type="dxa"/>
          </w:tcPr>
          <w:p w14:paraId="49CBD6F2" w14:textId="77777777" w:rsidR="00D41E51" w:rsidRPr="000947A7" w:rsidRDefault="00D41E51" w:rsidP="00B746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10" w:type="dxa"/>
          </w:tcPr>
          <w:p w14:paraId="5B0F7822" w14:textId="03788391" w:rsidR="00D41E51" w:rsidRPr="000947A7" w:rsidRDefault="00564A77" w:rsidP="00564A7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10" w:type="dxa"/>
          </w:tcPr>
          <w:p w14:paraId="2C01E472" w14:textId="542CF067" w:rsidR="00D41E51" w:rsidRPr="000947A7" w:rsidRDefault="00D41E51" w:rsidP="00B7464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</w:tbl>
    <w:p w14:paraId="1EA3283F" w14:textId="2D69E101" w:rsidR="004E2F0A" w:rsidRPr="000947A7" w:rsidRDefault="00DA08B9" w:rsidP="004E2F0A">
      <w:pPr>
        <w:spacing w:after="0" w:line="480" w:lineRule="auto"/>
        <w:rPr>
          <w:rFonts w:ascii="Times New Roman" w:eastAsia="Arial" w:hAnsi="Times New Roman" w:cs="Times New Roman"/>
          <w:b/>
          <w:sz w:val="20"/>
          <w:szCs w:val="20"/>
          <w:lang w:bidi="ar-SA"/>
        </w:rPr>
      </w:pPr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t xml:space="preserve">The parameters are displayed as absolute frequencies (relative frequency in %). </w:t>
      </w:r>
      <w:r w:rsidR="00B74649" w:rsidRPr="000947A7">
        <w:rPr>
          <w:rFonts w:ascii="Times New Roman" w:hAnsi="Times New Roman" w:cs="Times New Roman"/>
          <w:sz w:val="20"/>
          <w:szCs w:val="20"/>
        </w:rPr>
        <w:t xml:space="preserve">The total number of comorbidities exceeded the total number of patients </w:t>
      </w:r>
      <w:r w:rsidR="001C0F73" w:rsidRPr="000947A7">
        <w:rPr>
          <w:rFonts w:ascii="Times New Roman" w:hAnsi="Times New Roman" w:cs="Times New Roman"/>
          <w:sz w:val="20"/>
          <w:szCs w:val="20"/>
        </w:rPr>
        <w:t xml:space="preserve">because </w:t>
      </w:r>
      <w:r w:rsidR="00B74649" w:rsidRPr="000947A7">
        <w:rPr>
          <w:rFonts w:ascii="Times New Roman" w:hAnsi="Times New Roman" w:cs="Times New Roman"/>
          <w:sz w:val="20"/>
          <w:szCs w:val="20"/>
        </w:rPr>
        <w:t xml:space="preserve">some patients were diagnosed with multiple comorbidities. </w:t>
      </w:r>
      <w:r w:rsidR="00C60A69" w:rsidRPr="00C60A69">
        <w:rPr>
          <w:rFonts w:ascii="Times New Roman" w:eastAsia="Arial" w:hAnsi="Times New Roman" w:cs="Times New Roman"/>
          <w:sz w:val="20"/>
          <w:szCs w:val="20"/>
          <w:lang w:bidi="ar-SA"/>
        </w:rPr>
        <w:t xml:space="preserve">N, </w:t>
      </w:r>
      <w:r w:rsidR="00C60A69" w:rsidRPr="00C60A69">
        <w:rPr>
          <w:rFonts w:ascii="Times New Roman" w:hAnsi="Times New Roman" w:cs="Times New Roman"/>
          <w:color w:val="000000"/>
          <w:sz w:val="20"/>
          <w:szCs w:val="20"/>
        </w:rPr>
        <w:t>total number of participants per group</w:t>
      </w:r>
      <w:r w:rsidR="00C60A69" w:rsidRPr="00C60A69">
        <w:rPr>
          <w:rFonts w:ascii="Times New Roman" w:eastAsia="Arial" w:hAnsi="Times New Roman" w:cs="Times New Roman"/>
          <w:sz w:val="20"/>
          <w:szCs w:val="20"/>
          <w:lang w:bidi="ar-SA"/>
        </w:rPr>
        <w:t>;</w:t>
      </w:r>
      <w:r w:rsidR="00C60A6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No., number; COPD, chronic obstructive pulmonary disease. </w:t>
      </w:r>
    </w:p>
    <w:p w14:paraId="167399B6" w14:textId="77777777" w:rsidR="004E2F0A" w:rsidRPr="000947A7" w:rsidRDefault="004E2F0A" w:rsidP="004E2F0A">
      <w:pPr>
        <w:spacing w:after="0" w:line="480" w:lineRule="auto"/>
        <w:rPr>
          <w:rFonts w:ascii="Times New Roman" w:eastAsia="Arial" w:hAnsi="Times New Roman" w:cs="Times New Roman"/>
          <w:b/>
          <w:sz w:val="20"/>
          <w:szCs w:val="20"/>
          <w:lang w:bidi="ar-SA"/>
        </w:rPr>
      </w:pPr>
    </w:p>
    <w:p w14:paraId="069F372C" w14:textId="77777777" w:rsidR="004E2F0A" w:rsidRPr="000947A7" w:rsidRDefault="004E2F0A">
      <w:pPr>
        <w:rPr>
          <w:rFonts w:ascii="Times New Roman" w:eastAsia="Arial" w:hAnsi="Times New Roman" w:cs="Times New Roman"/>
          <w:b/>
          <w:sz w:val="20"/>
          <w:szCs w:val="20"/>
          <w:lang w:bidi="ar-SA"/>
        </w:rPr>
      </w:pPr>
      <w:r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br w:type="page"/>
      </w:r>
    </w:p>
    <w:p w14:paraId="0E804F46" w14:textId="0608BE61" w:rsidR="004E2F0A" w:rsidRPr="000947A7" w:rsidRDefault="004D1E9C" w:rsidP="004E2F0A">
      <w:pPr>
        <w:spacing w:after="0" w:line="480" w:lineRule="auto"/>
        <w:rPr>
          <w:rFonts w:ascii="Times New Roman" w:eastAsia="Arial" w:hAnsi="Times New Roman" w:cs="Times New Roman"/>
          <w:sz w:val="20"/>
          <w:szCs w:val="20"/>
          <w:lang w:bidi="ar-SA"/>
        </w:rPr>
      </w:pPr>
      <w:r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lastRenderedPageBreak/>
        <w:t>Online Resource</w:t>
      </w:r>
      <w:r w:rsidR="004E2F0A"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t xml:space="preserve"> 3: Bacterial species in patients with </w:t>
      </w:r>
      <w:r w:rsidR="00086C4E"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t>blood stream infection</w:t>
      </w:r>
      <w:r w:rsidR="004E2F0A" w:rsidRPr="000947A7">
        <w:rPr>
          <w:rFonts w:ascii="Times New Roman" w:eastAsia="Arial" w:hAnsi="Times New Roman" w:cs="Times New Roman"/>
          <w:b/>
          <w:sz w:val="20"/>
          <w:szCs w:val="20"/>
          <w:lang w:bidi="ar-SA"/>
        </w:rPr>
        <w:t>.</w:t>
      </w:r>
      <w:r w:rsidR="004E2F0A" w:rsidRPr="000947A7">
        <w:rPr>
          <w:rFonts w:ascii="Times New Roman" w:eastAsia="Arial" w:hAnsi="Times New Roman" w:cs="Times New Roman"/>
          <w:sz w:val="20"/>
          <w:szCs w:val="20"/>
          <w:lang w:bidi="ar-SA"/>
        </w:rPr>
        <w:t xml:space="preserve"> 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3177"/>
        <w:gridCol w:w="1471"/>
        <w:gridCol w:w="1471"/>
        <w:gridCol w:w="1471"/>
        <w:gridCol w:w="1472"/>
      </w:tblGrid>
      <w:tr w:rsidR="004E2F0A" w:rsidRPr="000947A7" w14:paraId="362057F5" w14:textId="77777777" w:rsidTr="00DE5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14:paraId="6B6DDF2F" w14:textId="77777777" w:rsidR="004E2F0A" w:rsidRPr="000947A7" w:rsidRDefault="004E2F0A" w:rsidP="00DE57B2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Bacterial species</w:t>
            </w:r>
          </w:p>
        </w:tc>
        <w:tc>
          <w:tcPr>
            <w:tcW w:w="1471" w:type="dxa"/>
          </w:tcPr>
          <w:p w14:paraId="7117F519" w14:textId="77777777" w:rsidR="004E2F0A" w:rsidRPr="000947A7" w:rsidRDefault="004E2F0A" w:rsidP="00DE57B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Total</w:t>
            </w:r>
          </w:p>
          <w:p w14:paraId="3F22B6FE" w14:textId="77777777" w:rsidR="004E2F0A" w:rsidRPr="000947A7" w:rsidRDefault="004E2F0A" w:rsidP="00DE57B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(N= 56) </w:t>
            </w:r>
          </w:p>
        </w:tc>
        <w:tc>
          <w:tcPr>
            <w:tcW w:w="1471" w:type="dxa"/>
          </w:tcPr>
          <w:p w14:paraId="31D3124E" w14:textId="21344E8A" w:rsidR="004E2F0A" w:rsidRPr="000947A7" w:rsidRDefault="00C92FF2" w:rsidP="00DE57B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Score</w:t>
            </w:r>
            <w:r w:rsidR="004E2F0A"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&gt;65</w:t>
            </w:r>
          </w:p>
          <w:p w14:paraId="0972009F" w14:textId="77777777" w:rsidR="004E2F0A" w:rsidRPr="000947A7" w:rsidRDefault="004E2F0A" w:rsidP="00DE57B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(N= 49)</w:t>
            </w:r>
          </w:p>
        </w:tc>
        <w:tc>
          <w:tcPr>
            <w:tcW w:w="1471" w:type="dxa"/>
          </w:tcPr>
          <w:p w14:paraId="758E95C5" w14:textId="38E34AEA" w:rsidR="004E2F0A" w:rsidRPr="000947A7" w:rsidRDefault="00C92FF2" w:rsidP="00DE57B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Score</w:t>
            </w:r>
            <w:r w:rsidR="004E2F0A"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65-35</w:t>
            </w:r>
          </w:p>
          <w:p w14:paraId="7A14A7BD" w14:textId="2E494D90" w:rsidR="004E2F0A" w:rsidRPr="000947A7" w:rsidRDefault="003101DA" w:rsidP="00DE57B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(</w:t>
            </w:r>
            <w:r w:rsidR="004E2F0A"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N=4)</w:t>
            </w:r>
          </w:p>
        </w:tc>
        <w:tc>
          <w:tcPr>
            <w:tcW w:w="1472" w:type="dxa"/>
          </w:tcPr>
          <w:p w14:paraId="05740390" w14:textId="02EDAB1D" w:rsidR="004E2F0A" w:rsidRPr="000947A7" w:rsidRDefault="00C92FF2" w:rsidP="00DE57B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Score</w:t>
            </w:r>
            <w:r w:rsidR="004E2F0A"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&lt;35</w:t>
            </w:r>
          </w:p>
          <w:p w14:paraId="4EB94F34" w14:textId="77777777" w:rsidR="004E2F0A" w:rsidRPr="000947A7" w:rsidRDefault="004E2F0A" w:rsidP="00DE57B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(N=3)</w:t>
            </w:r>
          </w:p>
        </w:tc>
      </w:tr>
      <w:tr w:rsidR="00DA08B9" w:rsidRPr="000947A7" w14:paraId="2F0749D9" w14:textId="77777777" w:rsidTr="00610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14:paraId="44CAB179" w14:textId="0BF2BC14" w:rsidR="00DA08B9" w:rsidRPr="000947A7" w:rsidRDefault="00DA08B9" w:rsidP="00DE57B2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Gram-positive, No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%)                          </w:t>
            </w:r>
          </w:p>
        </w:tc>
      </w:tr>
      <w:tr w:rsidR="004E2F0A" w:rsidRPr="000947A7" w14:paraId="4E757B28" w14:textId="77777777" w:rsidTr="00DE57B2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14:paraId="45A8C9F8" w14:textId="77777777" w:rsidR="004E2F0A" w:rsidRPr="000947A7" w:rsidRDefault="004E2F0A" w:rsidP="00DE57B2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Staphylococcus epidermidis</w:t>
            </w:r>
          </w:p>
          <w:p w14:paraId="77591B83" w14:textId="77777777" w:rsidR="004E2F0A" w:rsidRPr="000947A7" w:rsidRDefault="004E2F0A" w:rsidP="00DE57B2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Staphylococcus aureus</w:t>
            </w:r>
          </w:p>
          <w:p w14:paraId="30816A6D" w14:textId="77777777" w:rsidR="004E2F0A" w:rsidRPr="000947A7" w:rsidRDefault="004E2F0A" w:rsidP="00DE57B2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Enterococcus faecalis</w:t>
            </w:r>
          </w:p>
          <w:p w14:paraId="6FDC988F" w14:textId="77777777" w:rsidR="004E2F0A" w:rsidRPr="000947A7" w:rsidRDefault="004E2F0A" w:rsidP="00DE57B2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Enterococcus faecium</w:t>
            </w:r>
          </w:p>
          <w:p w14:paraId="7CD5924B" w14:textId="77777777" w:rsidR="004E2F0A" w:rsidRPr="000947A7" w:rsidRDefault="004E2F0A" w:rsidP="00DE57B2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anginosus</w:t>
            </w:r>
            <w:proofErr w:type="spellEnd"/>
          </w:p>
          <w:p w14:paraId="285A3A43" w14:textId="77777777" w:rsidR="004E2F0A" w:rsidRPr="000947A7" w:rsidRDefault="004E2F0A" w:rsidP="00DE57B2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Staphylococcus </w:t>
            </w:r>
            <w:proofErr w:type="spellStart"/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haemolyticus</w:t>
            </w:r>
            <w:proofErr w:type="spellEnd"/>
          </w:p>
          <w:p w14:paraId="2879EF4A" w14:textId="77777777" w:rsidR="004E2F0A" w:rsidRPr="000947A7" w:rsidRDefault="004E2F0A" w:rsidP="00DE57B2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Staphylococcus hominis</w:t>
            </w:r>
          </w:p>
          <w:p w14:paraId="68DDA047" w14:textId="77777777" w:rsidR="004E2F0A" w:rsidRPr="000947A7" w:rsidRDefault="004E2F0A" w:rsidP="00DE57B2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Streptococcus pyogenes</w:t>
            </w:r>
          </w:p>
          <w:p w14:paraId="195ABF0D" w14:textId="77777777" w:rsidR="004E2F0A" w:rsidRPr="000947A7" w:rsidRDefault="004E2F0A" w:rsidP="00DE57B2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vestibularis</w:t>
            </w:r>
            <w:proofErr w:type="spellEnd"/>
          </w:p>
          <w:p w14:paraId="496027D8" w14:textId="77777777" w:rsidR="004E2F0A" w:rsidRPr="000947A7" w:rsidRDefault="004E2F0A" w:rsidP="00DE57B2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oralis</w:t>
            </w:r>
            <w:proofErr w:type="spellEnd"/>
          </w:p>
          <w:p w14:paraId="08E5664F" w14:textId="77777777" w:rsidR="004E2F0A" w:rsidRPr="000947A7" w:rsidRDefault="004E2F0A" w:rsidP="00DE57B2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Clostridium perfringens</w:t>
            </w:r>
          </w:p>
        </w:tc>
        <w:tc>
          <w:tcPr>
            <w:tcW w:w="1471" w:type="dxa"/>
          </w:tcPr>
          <w:p w14:paraId="63929A32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6 (10.7)</w:t>
            </w:r>
          </w:p>
          <w:p w14:paraId="0A326488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6 (10.7)</w:t>
            </w:r>
          </w:p>
          <w:p w14:paraId="4A476C41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4 (7.1)</w:t>
            </w:r>
          </w:p>
          <w:p w14:paraId="3110D1F4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4 (7.1)</w:t>
            </w:r>
          </w:p>
          <w:p w14:paraId="6D535D66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2 (3.6)</w:t>
            </w:r>
          </w:p>
          <w:p w14:paraId="3232F124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 (5.4)</w:t>
            </w:r>
          </w:p>
          <w:p w14:paraId="6759B8E2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1.8)</w:t>
            </w:r>
          </w:p>
          <w:p w14:paraId="7816A8E3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1.8)</w:t>
            </w:r>
          </w:p>
          <w:p w14:paraId="185A1729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1.8)</w:t>
            </w:r>
          </w:p>
          <w:p w14:paraId="53373BC3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1.8)</w:t>
            </w:r>
          </w:p>
          <w:p w14:paraId="08FC86B4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471" w:type="dxa"/>
          </w:tcPr>
          <w:p w14:paraId="5AC85937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 (6.1)</w:t>
            </w:r>
          </w:p>
          <w:p w14:paraId="53138B2A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6 (12.2)</w:t>
            </w:r>
          </w:p>
          <w:p w14:paraId="2FCEB196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4 (8.2)</w:t>
            </w:r>
          </w:p>
          <w:p w14:paraId="277F8D7A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 (6.1)</w:t>
            </w:r>
          </w:p>
          <w:p w14:paraId="63634DD2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.0)</w:t>
            </w:r>
          </w:p>
          <w:p w14:paraId="73AD5C95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 (6.1)</w:t>
            </w:r>
          </w:p>
          <w:p w14:paraId="5CC5C487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2A114763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.0)</w:t>
            </w:r>
          </w:p>
          <w:p w14:paraId="73EC5A5B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.0)</w:t>
            </w:r>
          </w:p>
          <w:p w14:paraId="4D535A81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.0)</w:t>
            </w:r>
          </w:p>
          <w:p w14:paraId="11C3F409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71" w:type="dxa"/>
          </w:tcPr>
          <w:p w14:paraId="2575C9B3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2 (50.0)</w:t>
            </w:r>
          </w:p>
          <w:p w14:paraId="32C795FF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2DD2136E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6F403AD9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  <w:p w14:paraId="0E1E9983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  <w:p w14:paraId="46F3E1AC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15256E56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58068D77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0E6DFF3A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2CE50440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68E0DD38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72" w:type="dxa"/>
          </w:tcPr>
          <w:p w14:paraId="1593A29C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33.3)</w:t>
            </w:r>
          </w:p>
          <w:p w14:paraId="5BD1F869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2133C7C3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5A8341BB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787D7E1E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015C4747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4C27245E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33.3)</w:t>
            </w:r>
          </w:p>
          <w:p w14:paraId="14AAFF1F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7F0A0673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3EA660D7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0FDDE3B6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DA08B9" w:rsidRPr="000947A7" w14:paraId="2A2C5CDF" w14:textId="77777777" w:rsidTr="00D63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14:paraId="3E67AB88" w14:textId="62DBCBD6" w:rsidR="00DA08B9" w:rsidRPr="000947A7" w:rsidRDefault="00DA08B9" w:rsidP="00DE57B2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Gram-negative, No. (%)</w:t>
            </w:r>
          </w:p>
        </w:tc>
      </w:tr>
      <w:tr w:rsidR="004E2F0A" w:rsidRPr="000947A7" w14:paraId="255F14FC" w14:textId="77777777" w:rsidTr="00DE57B2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14:paraId="02F39009" w14:textId="77777777" w:rsidR="004E2F0A" w:rsidRPr="000947A7" w:rsidRDefault="004E2F0A" w:rsidP="00DE57B2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Escherichia coli</w:t>
            </w:r>
          </w:p>
          <w:p w14:paraId="54E96583" w14:textId="77777777" w:rsidR="004E2F0A" w:rsidRPr="000947A7" w:rsidRDefault="004E2F0A" w:rsidP="00DE57B2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Klebsiella pneumoniae</w:t>
            </w:r>
          </w:p>
          <w:p w14:paraId="18E82DEF" w14:textId="77777777" w:rsidR="004E2F0A" w:rsidRPr="000947A7" w:rsidRDefault="004E2F0A" w:rsidP="00DE57B2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Proteus mirabilis</w:t>
            </w:r>
          </w:p>
          <w:p w14:paraId="1E36DE0D" w14:textId="77777777" w:rsidR="004E2F0A" w:rsidRPr="000947A7" w:rsidRDefault="004E2F0A" w:rsidP="00DE57B2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Pseudomonas aeruginosa</w:t>
            </w:r>
          </w:p>
          <w:p w14:paraId="39F1635A" w14:textId="77777777" w:rsidR="004E2F0A" w:rsidRPr="000947A7" w:rsidRDefault="004E2F0A" w:rsidP="00DE57B2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Enterobacter cloacae</w:t>
            </w:r>
          </w:p>
          <w:p w14:paraId="7C7D4A3C" w14:textId="77777777" w:rsidR="004E2F0A" w:rsidRPr="000947A7" w:rsidRDefault="004E2F0A" w:rsidP="00DE57B2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Morganella</w:t>
            </w:r>
            <w:proofErr w:type="spellEnd"/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morganii</w:t>
            </w:r>
          </w:p>
          <w:p w14:paraId="6D95D821" w14:textId="77777777" w:rsidR="004E2F0A" w:rsidRPr="000947A7" w:rsidRDefault="004E2F0A" w:rsidP="00DE57B2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Phocaeicola</w:t>
            </w:r>
            <w:proofErr w:type="spellEnd"/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vulgatus</w:t>
            </w:r>
            <w:proofErr w:type="spellEnd"/>
          </w:p>
          <w:p w14:paraId="28915F67" w14:textId="77777777" w:rsidR="004E2F0A" w:rsidRPr="000947A7" w:rsidRDefault="004E2F0A" w:rsidP="00DE57B2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Serratia marcescens</w:t>
            </w:r>
          </w:p>
        </w:tc>
        <w:tc>
          <w:tcPr>
            <w:tcW w:w="1471" w:type="dxa"/>
          </w:tcPr>
          <w:p w14:paraId="6C05BE2B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8 (32.1)</w:t>
            </w:r>
          </w:p>
          <w:p w14:paraId="335D69F6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8 (14.3)</w:t>
            </w:r>
          </w:p>
          <w:p w14:paraId="21B6E367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 (5.4)</w:t>
            </w:r>
          </w:p>
          <w:p w14:paraId="003EA284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2 (3.6)</w:t>
            </w:r>
          </w:p>
          <w:p w14:paraId="7DED48FD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F00F0">
              <w:rPr>
                <w:rFonts w:ascii="Times New Roman" w:eastAsia="Arial" w:hAnsi="Times New Roman" w:cs="Times New Roman"/>
                <w:sz w:val="20"/>
                <w:szCs w:val="20"/>
              </w:rPr>
              <w:t>3 (5.4)</w:t>
            </w:r>
          </w:p>
          <w:p w14:paraId="1316041B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1.8)</w:t>
            </w:r>
          </w:p>
          <w:p w14:paraId="4EA83AC7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1.8)</w:t>
            </w:r>
          </w:p>
          <w:p w14:paraId="26E3BC43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471" w:type="dxa"/>
          </w:tcPr>
          <w:p w14:paraId="09BA1343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7 (34.7)</w:t>
            </w:r>
          </w:p>
          <w:p w14:paraId="4281984D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8 (16.3)</w:t>
            </w:r>
          </w:p>
          <w:p w14:paraId="00BCAD33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2 (4.1)</w:t>
            </w:r>
          </w:p>
          <w:p w14:paraId="614D2E3B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2 (4.1)</w:t>
            </w:r>
          </w:p>
          <w:p w14:paraId="68F369D2" w14:textId="77725854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3 (6.</w:t>
            </w:r>
            <w:r w:rsidR="003101DA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)</w:t>
            </w:r>
          </w:p>
          <w:p w14:paraId="5D2F812B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.0)</w:t>
            </w:r>
          </w:p>
          <w:p w14:paraId="027B2D56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.0)</w:t>
            </w:r>
          </w:p>
          <w:p w14:paraId="4A86E022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71" w:type="dxa"/>
          </w:tcPr>
          <w:p w14:paraId="3351526B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51D3AA16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4030F851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5.0)</w:t>
            </w:r>
          </w:p>
          <w:p w14:paraId="31B30B9A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3CD0D40F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3264175F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44E15BC5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148A809E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72" w:type="dxa"/>
          </w:tcPr>
          <w:p w14:paraId="2074DE07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33.3)</w:t>
            </w:r>
          </w:p>
          <w:p w14:paraId="3E7687F6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644AC4E7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2370B846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365A0D8D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37C6B5F0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5D3E7840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409814B4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  <w:tr w:rsidR="00DA08B9" w:rsidRPr="000947A7" w14:paraId="1AC18C28" w14:textId="77777777" w:rsidTr="00811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14:paraId="1497B32D" w14:textId="7A25FCCA" w:rsidR="00DA08B9" w:rsidRPr="000947A7" w:rsidRDefault="00DA08B9" w:rsidP="00DE57B2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Candida, No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4E2F0A" w:rsidRPr="000947A7" w14:paraId="5476D71B" w14:textId="77777777" w:rsidTr="00DE57B2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7" w:type="dxa"/>
          </w:tcPr>
          <w:p w14:paraId="0E2AA6F6" w14:textId="77777777" w:rsidR="004E2F0A" w:rsidRPr="000947A7" w:rsidRDefault="004E2F0A" w:rsidP="00DE57B2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parapsilosis</w:t>
            </w:r>
            <w:proofErr w:type="spellEnd"/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1553E956" w14:textId="70022442" w:rsidR="004E2F0A" w:rsidRPr="000947A7" w:rsidRDefault="004E2F0A" w:rsidP="00DE57B2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="00AA3AB8" w:rsidRPr="000947A7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krusei</w:t>
            </w:r>
            <w:proofErr w:type="spellEnd"/>
          </w:p>
        </w:tc>
        <w:tc>
          <w:tcPr>
            <w:tcW w:w="1471" w:type="dxa"/>
          </w:tcPr>
          <w:p w14:paraId="4F2B4409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1.8)</w:t>
            </w:r>
          </w:p>
          <w:p w14:paraId="49DDE529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1.8)</w:t>
            </w:r>
          </w:p>
        </w:tc>
        <w:tc>
          <w:tcPr>
            <w:tcW w:w="1471" w:type="dxa"/>
          </w:tcPr>
          <w:p w14:paraId="60AD3234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.0)</w:t>
            </w:r>
          </w:p>
          <w:p w14:paraId="6F6BECB3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1 (2.0)</w:t>
            </w:r>
          </w:p>
        </w:tc>
        <w:tc>
          <w:tcPr>
            <w:tcW w:w="1471" w:type="dxa"/>
          </w:tcPr>
          <w:p w14:paraId="1A6479E1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1BA4611E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72" w:type="dxa"/>
          </w:tcPr>
          <w:p w14:paraId="0C2E6E1B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  <w:p w14:paraId="6C42A9BE" w14:textId="77777777" w:rsidR="004E2F0A" w:rsidRPr="000947A7" w:rsidRDefault="004E2F0A" w:rsidP="00DE57B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0947A7">
              <w:rPr>
                <w:rFonts w:ascii="Times New Roman" w:eastAsia="Arial" w:hAnsi="Times New Roman" w:cs="Times New Roman"/>
                <w:sz w:val="20"/>
                <w:szCs w:val="20"/>
              </w:rPr>
              <w:t>0 (0)</w:t>
            </w:r>
          </w:p>
        </w:tc>
      </w:tr>
    </w:tbl>
    <w:p w14:paraId="6E271507" w14:textId="51E9B33D" w:rsidR="004E2F0A" w:rsidRPr="000947A7" w:rsidRDefault="004E2F0A" w:rsidP="004E2F0A">
      <w:pPr>
        <w:spacing w:after="0" w:line="480" w:lineRule="auto"/>
        <w:rPr>
          <w:rFonts w:ascii="Times New Roman" w:eastAsia="Arial" w:hAnsi="Times New Roman" w:cs="Times New Roman"/>
          <w:sz w:val="20"/>
          <w:szCs w:val="20"/>
          <w:lang w:bidi="ar-SA"/>
        </w:rPr>
      </w:pPr>
      <w:r w:rsidRPr="000947A7">
        <w:rPr>
          <w:rFonts w:ascii="Times New Roman" w:eastAsia="Arial" w:hAnsi="Times New Roman" w:cs="Times New Roman"/>
          <w:sz w:val="20"/>
          <w:szCs w:val="20"/>
          <w:lang w:bidi="ar-SA"/>
        </w:rPr>
        <w:lastRenderedPageBreak/>
        <w:t>The parameters are displayed as absolute frequencies (relative frequency in %). The total number of detected bacterial species exceeded the total number of patients because multiple bacterial species were detected in some patients.</w:t>
      </w:r>
      <w:r w:rsidR="00C92FF2" w:rsidRPr="000947A7">
        <w:rPr>
          <w:rFonts w:ascii="Times New Roman" w:eastAsia="Arial" w:hAnsi="Times New Roman" w:cs="Times New Roman"/>
          <w:sz w:val="20"/>
          <w:szCs w:val="20"/>
          <w:lang w:bidi="ar-SA"/>
        </w:rPr>
        <w:t xml:space="preserve"> </w:t>
      </w:r>
      <w:r w:rsidR="00C60A69" w:rsidRPr="00C60A69">
        <w:rPr>
          <w:rFonts w:ascii="Times New Roman" w:eastAsia="Arial" w:hAnsi="Times New Roman" w:cs="Times New Roman"/>
          <w:sz w:val="20"/>
          <w:szCs w:val="20"/>
          <w:lang w:bidi="ar-SA"/>
        </w:rPr>
        <w:t xml:space="preserve">N, </w:t>
      </w:r>
      <w:r w:rsidR="00C60A69" w:rsidRPr="00C60A69">
        <w:rPr>
          <w:rFonts w:ascii="Times New Roman" w:hAnsi="Times New Roman" w:cs="Times New Roman"/>
          <w:color w:val="000000"/>
          <w:sz w:val="20"/>
          <w:szCs w:val="20"/>
        </w:rPr>
        <w:t>total number of participants per group</w:t>
      </w:r>
      <w:r w:rsidR="00C60A69" w:rsidRPr="00C60A69">
        <w:rPr>
          <w:rFonts w:ascii="Times New Roman" w:eastAsia="Arial" w:hAnsi="Times New Roman" w:cs="Times New Roman"/>
          <w:sz w:val="20"/>
          <w:szCs w:val="20"/>
          <w:lang w:bidi="ar-SA"/>
        </w:rPr>
        <w:t xml:space="preserve">; </w:t>
      </w:r>
      <w:r w:rsidR="00DA08B9">
        <w:rPr>
          <w:rFonts w:ascii="Times New Roman" w:eastAsia="Arial" w:hAnsi="Times New Roman" w:cs="Times New Roman"/>
          <w:sz w:val="20"/>
          <w:szCs w:val="20"/>
          <w:lang w:bidi="ar-SA"/>
        </w:rPr>
        <w:t xml:space="preserve">No., number. </w:t>
      </w:r>
    </w:p>
    <w:p w14:paraId="6A462B4A" w14:textId="6C5E8ECC" w:rsidR="00F63DDB" w:rsidRPr="000947A7" w:rsidRDefault="00F63DDB" w:rsidP="00F0446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F63DDB" w:rsidRPr="000947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B6B868" w14:textId="77777777" w:rsidR="008B2C54" w:rsidRDefault="008B2C54" w:rsidP="00437CA9">
      <w:pPr>
        <w:spacing w:after="0" w:line="240" w:lineRule="auto"/>
      </w:pPr>
      <w:r>
        <w:separator/>
      </w:r>
    </w:p>
  </w:endnote>
  <w:endnote w:type="continuationSeparator" w:id="0">
    <w:p w14:paraId="6E60E393" w14:textId="77777777" w:rsidR="008B2C54" w:rsidRDefault="008B2C54" w:rsidP="00437C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936EB7" w14:textId="77777777" w:rsidR="00437CA9" w:rsidRDefault="00437CA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12850F" w14:textId="77777777" w:rsidR="00437CA9" w:rsidRDefault="00437CA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0C8A08" w14:textId="77777777" w:rsidR="00437CA9" w:rsidRDefault="00437CA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77D956" w14:textId="77777777" w:rsidR="008B2C54" w:rsidRDefault="008B2C54" w:rsidP="00437CA9">
      <w:pPr>
        <w:spacing w:after="0" w:line="240" w:lineRule="auto"/>
      </w:pPr>
      <w:r>
        <w:separator/>
      </w:r>
    </w:p>
  </w:footnote>
  <w:footnote w:type="continuationSeparator" w:id="0">
    <w:p w14:paraId="4701DC0E" w14:textId="77777777" w:rsidR="008B2C54" w:rsidRDefault="008B2C54" w:rsidP="00437C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A6D0C8" w14:textId="77777777" w:rsidR="00437CA9" w:rsidRDefault="00437CA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4206922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2183557" w14:textId="2909AA38" w:rsidR="00437CA9" w:rsidRDefault="00437CA9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F89610" w14:textId="77777777" w:rsidR="00437CA9" w:rsidRDefault="00437CA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66CF23" w14:textId="77777777" w:rsidR="00437CA9" w:rsidRDefault="00437CA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649"/>
    <w:rsid w:val="00031000"/>
    <w:rsid w:val="00086C4E"/>
    <w:rsid w:val="000947A7"/>
    <w:rsid w:val="000A3F1E"/>
    <w:rsid w:val="00126FAF"/>
    <w:rsid w:val="001B741D"/>
    <w:rsid w:val="001B7F7E"/>
    <w:rsid w:val="001C0F73"/>
    <w:rsid w:val="001E3208"/>
    <w:rsid w:val="00231FA8"/>
    <w:rsid w:val="0026746F"/>
    <w:rsid w:val="002A4097"/>
    <w:rsid w:val="002E1DD8"/>
    <w:rsid w:val="003101DA"/>
    <w:rsid w:val="00351E4F"/>
    <w:rsid w:val="003C2057"/>
    <w:rsid w:val="003E2BB5"/>
    <w:rsid w:val="00437CA9"/>
    <w:rsid w:val="00456FED"/>
    <w:rsid w:val="00491748"/>
    <w:rsid w:val="004A295E"/>
    <w:rsid w:val="004C02E7"/>
    <w:rsid w:val="004C1844"/>
    <w:rsid w:val="004D1E9C"/>
    <w:rsid w:val="004D2155"/>
    <w:rsid w:val="004E2F0A"/>
    <w:rsid w:val="00564A77"/>
    <w:rsid w:val="00580429"/>
    <w:rsid w:val="005B4F03"/>
    <w:rsid w:val="0063364D"/>
    <w:rsid w:val="00684932"/>
    <w:rsid w:val="006F00F0"/>
    <w:rsid w:val="00826C9B"/>
    <w:rsid w:val="0086021C"/>
    <w:rsid w:val="00886F2D"/>
    <w:rsid w:val="008A04AC"/>
    <w:rsid w:val="008B2C54"/>
    <w:rsid w:val="008C0711"/>
    <w:rsid w:val="00955533"/>
    <w:rsid w:val="00991AC9"/>
    <w:rsid w:val="00A00352"/>
    <w:rsid w:val="00A63DD5"/>
    <w:rsid w:val="00A86EE9"/>
    <w:rsid w:val="00A93E29"/>
    <w:rsid w:val="00A942D7"/>
    <w:rsid w:val="00A969BC"/>
    <w:rsid w:val="00AA3AB8"/>
    <w:rsid w:val="00B2029A"/>
    <w:rsid w:val="00B74649"/>
    <w:rsid w:val="00BA3F11"/>
    <w:rsid w:val="00BE4513"/>
    <w:rsid w:val="00C03ED2"/>
    <w:rsid w:val="00C348CA"/>
    <w:rsid w:val="00C60A69"/>
    <w:rsid w:val="00C92FF2"/>
    <w:rsid w:val="00D41E51"/>
    <w:rsid w:val="00D8046F"/>
    <w:rsid w:val="00DA08B9"/>
    <w:rsid w:val="00DD502E"/>
    <w:rsid w:val="00DE37C1"/>
    <w:rsid w:val="00E01A0D"/>
    <w:rsid w:val="00E27755"/>
    <w:rsid w:val="00EA4AD6"/>
    <w:rsid w:val="00ED68BD"/>
    <w:rsid w:val="00F04466"/>
    <w:rsid w:val="00F51978"/>
    <w:rsid w:val="00F63DDB"/>
    <w:rsid w:val="00FB0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39AA89C"/>
  <w15:chartTrackingRefBased/>
  <w15:docId w15:val="{520681EB-90A2-47B2-BB7A-AE5249801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0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rsid w:val="00B74649"/>
    <w:pPr>
      <w:spacing w:after="0" w:line="240" w:lineRule="auto"/>
    </w:pPr>
    <w:rPr>
      <w:lang w:val="de-DE" w:bidi="ar-SA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Kommentartext">
    <w:name w:val="annotation text"/>
    <w:basedOn w:val="Standard"/>
    <w:link w:val="KommentartextZchn"/>
    <w:uiPriority w:val="99"/>
    <w:unhideWhenUsed/>
    <w:rsid w:val="00826C9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26C9B"/>
    <w:rPr>
      <w:sz w:val="20"/>
      <w:szCs w:val="20"/>
      <w:lang w:val="en-GB"/>
    </w:rPr>
  </w:style>
  <w:style w:type="character" w:styleId="Kommentarzeichen">
    <w:name w:val="annotation reference"/>
    <w:basedOn w:val="Absatz-Standardschriftart"/>
    <w:rsid w:val="00826C9B"/>
    <w:rPr>
      <w:sz w:val="16"/>
    </w:rPr>
  </w:style>
  <w:style w:type="paragraph" w:styleId="berarbeitung">
    <w:name w:val="Revision"/>
    <w:hidden/>
    <w:uiPriority w:val="99"/>
    <w:semiHidden/>
    <w:rsid w:val="00826C9B"/>
    <w:pPr>
      <w:spacing w:after="0" w:line="240" w:lineRule="auto"/>
    </w:pPr>
    <w:rPr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20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2057"/>
    <w:rPr>
      <w:b/>
      <w:bCs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437C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7CA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437C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7CA9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E2B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E2BB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93</Words>
  <Characters>6251</Characters>
  <Application>Microsoft Office Word</Application>
  <DocSecurity>0</DocSecurity>
  <Lines>480</Lines>
  <Paragraphs>50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agner</dc:creator>
  <cp:keywords/>
  <dc:description/>
  <cp:lastModifiedBy>Laura Franziska Wagner</cp:lastModifiedBy>
  <cp:revision>3</cp:revision>
  <dcterms:created xsi:type="dcterms:W3CDTF">2024-07-08T16:07:00Z</dcterms:created>
  <dcterms:modified xsi:type="dcterms:W3CDTF">2024-07-08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9aad1682c0e85f53bea6c57fb71d8bdff01ded8975d7ee63cb4fe83c04b976</vt:lpwstr>
  </property>
</Properties>
</file>